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90C3B" w14:textId="74C4906A" w:rsidR="006A4808" w:rsidRDefault="00CF112C" w:rsidP="006A4808">
      <w:pPr>
        <w:pStyle w:val="Rubrik2"/>
        <w:spacing w:after="200"/>
        <w:contextualSpacing w:val="0"/>
      </w:pPr>
      <w:r w:rsidRPr="00CF112C">
        <w:t xml:space="preserve">Patient Background </w:t>
      </w:r>
      <w:r>
        <w:t>Questionnaire</w:t>
      </w:r>
      <w:r w:rsidRPr="00CF112C">
        <w:t xml:space="preserve"> (filled out by the patient</w:t>
      </w:r>
      <w:r>
        <w:t>)</w:t>
      </w:r>
    </w:p>
    <w:tbl>
      <w:tblPr>
        <w:tblW w:w="9243" w:type="dxa"/>
        <w:tblInd w:w="-37" w:type="dxa"/>
        <w:tblLayout w:type="fixed"/>
        <w:tblLook w:val="0400" w:firstRow="0" w:lastRow="0" w:firstColumn="0" w:lastColumn="0" w:noHBand="0" w:noVBand="1"/>
      </w:tblPr>
      <w:tblGrid>
        <w:gridCol w:w="1957"/>
        <w:gridCol w:w="4516"/>
        <w:gridCol w:w="2770"/>
      </w:tblGrid>
      <w:tr w:rsidR="006A4808" w:rsidRPr="00115675" w14:paraId="025EE1A9" w14:textId="77777777" w:rsidTr="00F17728">
        <w:trPr>
          <w:trHeight w:val="1503"/>
        </w:trPr>
        <w:tc>
          <w:tcPr>
            <w:tcW w:w="1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D294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00061E" w14:textId="10E8B442" w:rsidR="006A4808" w:rsidRPr="00115675" w:rsidRDefault="00CF112C" w:rsidP="00F17728">
            <w:pPr>
              <w:spacing w:after="200"/>
              <w:rPr>
                <w:sz w:val="20"/>
                <w:szCs w:val="20"/>
              </w:rPr>
            </w:pPr>
            <w:r w:rsidRPr="00115675">
              <w:rPr>
                <w:rFonts w:eastAsia="Times New Roman"/>
                <w:b/>
                <w:sz w:val="20"/>
                <w:szCs w:val="20"/>
              </w:rPr>
              <w:t>Code number</w:t>
            </w:r>
            <w:r w:rsidR="006A4808" w:rsidRPr="00115675">
              <w:rPr>
                <w:rFonts w:eastAsia="Times New Roman"/>
                <w:b/>
                <w:sz w:val="20"/>
                <w:szCs w:val="20"/>
              </w:rPr>
              <w:t>________</w:t>
            </w:r>
          </w:p>
        </w:tc>
        <w:tc>
          <w:tcPr>
            <w:tcW w:w="45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D294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8F777AD" w14:textId="45A206FA" w:rsidR="006A4808" w:rsidRPr="00115675" w:rsidRDefault="00CF112C" w:rsidP="00F17728">
            <w:pPr>
              <w:spacing w:after="200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Have you signed the informed consent form?</w:t>
            </w:r>
          </w:p>
          <w:p w14:paraId="78B70C53" w14:textId="738A8D0E" w:rsidR="006A4808" w:rsidRPr="00115675" w:rsidRDefault="00CF112C" w:rsidP="00F17728">
            <w:pPr>
              <w:spacing w:after="200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 xml:space="preserve">YES </w:t>
            </w:r>
            <w:r w:rsidR="006A4808" w:rsidRPr="00115675">
              <w:rPr>
                <w:rFonts w:eastAsia="Times New Roman"/>
                <w:bCs/>
                <w:sz w:val="20"/>
                <w:szCs w:val="20"/>
              </w:rPr>
              <w:t>/</w:t>
            </w:r>
            <w:r w:rsidRPr="00115675">
              <w:rPr>
                <w:rFonts w:eastAsia="Times New Roman"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2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D294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60BC3F" w14:textId="76C4653A" w:rsidR="006A4808" w:rsidRPr="00115675" w:rsidRDefault="00CF112C" w:rsidP="00F17728">
            <w:pPr>
              <w:spacing w:after="200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Age</w:t>
            </w:r>
            <w:r w:rsidR="006A4808" w:rsidRPr="00115675">
              <w:rPr>
                <w:rFonts w:eastAsia="Times New Roman"/>
                <w:bCs/>
                <w:sz w:val="20"/>
                <w:szCs w:val="20"/>
              </w:rPr>
              <w:t>_______</w:t>
            </w:r>
          </w:p>
          <w:p w14:paraId="17228C8A" w14:textId="70E0382A" w:rsidR="006A4808" w:rsidRPr="00115675" w:rsidRDefault="00CF112C" w:rsidP="00F17728">
            <w:pPr>
              <w:spacing w:after="200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Height</w:t>
            </w:r>
            <w:r w:rsidR="006A4808" w:rsidRPr="00115675">
              <w:rPr>
                <w:rFonts w:eastAsia="Times New Roman"/>
                <w:bCs/>
                <w:sz w:val="20"/>
                <w:szCs w:val="20"/>
              </w:rPr>
              <w:t>_______</w:t>
            </w:r>
          </w:p>
          <w:p w14:paraId="237640D5" w14:textId="5287B749" w:rsidR="006A4808" w:rsidRPr="00115675" w:rsidRDefault="00CF112C" w:rsidP="00F17728">
            <w:pPr>
              <w:spacing w:after="200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Weight</w:t>
            </w:r>
            <w:r w:rsidR="006A4808" w:rsidRPr="00115675">
              <w:rPr>
                <w:rFonts w:eastAsia="Times New Roman"/>
                <w:bCs/>
                <w:sz w:val="20"/>
                <w:szCs w:val="20"/>
              </w:rPr>
              <w:t>_________</w:t>
            </w:r>
          </w:p>
          <w:p w14:paraId="0AA1F5C9" w14:textId="7518460F" w:rsidR="006A4808" w:rsidRPr="00115675" w:rsidRDefault="00CF112C" w:rsidP="00F17728">
            <w:pPr>
              <w:spacing w:after="200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Sex</w:t>
            </w:r>
            <w:r w:rsidR="006A4808" w:rsidRPr="00115675">
              <w:rPr>
                <w:rFonts w:eastAsia="Times New Roman"/>
                <w:bCs/>
                <w:sz w:val="20"/>
                <w:szCs w:val="20"/>
              </w:rPr>
              <w:t>_________</w:t>
            </w:r>
          </w:p>
        </w:tc>
      </w:tr>
      <w:tr w:rsidR="006A4808" w:rsidRPr="00115675" w14:paraId="32755190" w14:textId="77777777" w:rsidTr="00F17728">
        <w:trPr>
          <w:trHeight w:val="1002"/>
        </w:trPr>
        <w:tc>
          <w:tcPr>
            <w:tcW w:w="92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EF8624" w14:textId="2D04D7BA" w:rsidR="006A4808" w:rsidRPr="00115675" w:rsidRDefault="00CF112C" w:rsidP="00F17728">
            <w:pPr>
              <w:rPr>
                <w:rFonts w:eastAsia="Times New Roman"/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Do you currently experience pain or discomfort in the lumbar/pelvic/hip area that hinders your powerlifting training/competition</w:t>
            </w:r>
            <w:r w:rsidR="006A4808" w:rsidRPr="00115675">
              <w:rPr>
                <w:rFonts w:eastAsia="Times New Roman"/>
                <w:bCs/>
                <w:sz w:val="20"/>
                <w:szCs w:val="20"/>
              </w:rPr>
              <w:t>?</w:t>
            </w:r>
          </w:p>
          <w:p w14:paraId="57321568" w14:textId="77777777" w:rsidR="00CF112C" w:rsidRPr="00115675" w:rsidRDefault="00CF112C" w:rsidP="00F17728">
            <w:pPr>
              <w:rPr>
                <w:sz w:val="20"/>
                <w:szCs w:val="20"/>
              </w:rPr>
            </w:pPr>
          </w:p>
          <w:p w14:paraId="60F9F95B" w14:textId="22A350FE" w:rsidR="006A4808" w:rsidRPr="00115675" w:rsidRDefault="00CF112C" w:rsidP="00CF112C">
            <w:pPr>
              <w:ind w:left="629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</w:rPr>
              <w:t>YES / NO</w:t>
            </w:r>
          </w:p>
          <w:p w14:paraId="70DFEF92" w14:textId="77777777" w:rsidR="006A4808" w:rsidRPr="00115675" w:rsidRDefault="006A4808" w:rsidP="00F17728">
            <w:pPr>
              <w:rPr>
                <w:sz w:val="20"/>
                <w:szCs w:val="20"/>
              </w:rPr>
            </w:pPr>
          </w:p>
          <w:p w14:paraId="695375EC" w14:textId="2551ACAA" w:rsidR="006A4808" w:rsidRPr="00115675" w:rsidRDefault="00CF112C" w:rsidP="00F17728">
            <w:pPr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</w:rPr>
              <w:t>If YES, what is your main complaint? (e.g., pain in the groin)</w:t>
            </w:r>
            <w:r w:rsidR="006A4808" w:rsidRPr="00115675">
              <w:rPr>
                <w:rFonts w:eastAsia="Times New Roman"/>
                <w:sz w:val="20"/>
                <w:szCs w:val="20"/>
              </w:rPr>
              <w:t>………………………………………………</w:t>
            </w:r>
          </w:p>
          <w:p w14:paraId="41DFCEAD" w14:textId="77777777" w:rsidR="006A4808" w:rsidRPr="00115675" w:rsidRDefault="006A4808" w:rsidP="00F17728">
            <w:pPr>
              <w:rPr>
                <w:sz w:val="20"/>
                <w:szCs w:val="20"/>
              </w:rPr>
            </w:pPr>
          </w:p>
          <w:p w14:paraId="7BB76534" w14:textId="28A62FEB" w:rsidR="00CF112C" w:rsidRPr="00115675" w:rsidRDefault="00CF112C" w:rsidP="00F17728">
            <w:pPr>
              <w:rPr>
                <w:rFonts w:eastAsia="Times New Roman"/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</w:rPr>
              <w:t>When do you experience your pain or discomfort? (e.g., when performing back squats)</w:t>
            </w:r>
          </w:p>
          <w:p w14:paraId="6C1E6D27" w14:textId="77777777" w:rsidR="00CF112C" w:rsidRPr="00115675" w:rsidRDefault="00CF112C" w:rsidP="00F17728">
            <w:pPr>
              <w:rPr>
                <w:rFonts w:eastAsia="Times New Roman"/>
                <w:sz w:val="20"/>
                <w:szCs w:val="20"/>
              </w:rPr>
            </w:pPr>
          </w:p>
          <w:p w14:paraId="39D81A4A" w14:textId="6F2D1FC7" w:rsidR="006A4808" w:rsidRPr="00115675" w:rsidRDefault="006A4808" w:rsidP="00F17728">
            <w:pPr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</w:rPr>
              <w:t>.………………………………</w:t>
            </w:r>
            <w:r w:rsidR="00CF112C" w:rsidRPr="00115675">
              <w:rPr>
                <w:rFonts w:eastAsia="Times New Roman"/>
                <w:sz w:val="20"/>
                <w:szCs w:val="20"/>
              </w:rPr>
              <w:t>……………………...</w:t>
            </w:r>
            <w:r w:rsidRPr="00115675">
              <w:rPr>
                <w:rFonts w:eastAsia="Times New Roman"/>
                <w:sz w:val="20"/>
                <w:szCs w:val="20"/>
              </w:rPr>
              <w:t>……………………………</w:t>
            </w:r>
          </w:p>
        </w:tc>
      </w:tr>
      <w:tr w:rsidR="006A4808" w:rsidRPr="00115675" w14:paraId="2AA1AF3C" w14:textId="77777777" w:rsidTr="00F17728">
        <w:trPr>
          <w:trHeight w:val="1022"/>
        </w:trPr>
        <w:tc>
          <w:tcPr>
            <w:tcW w:w="92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B11398" w14:textId="6504B8C5" w:rsidR="00CF112C" w:rsidRPr="00115675" w:rsidRDefault="00CF112C" w:rsidP="00F17728">
            <w:pPr>
              <w:rPr>
                <w:rFonts w:eastAsia="Times New Roman"/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Have you had the pain/discomfort for more than 3 months?</w:t>
            </w:r>
          </w:p>
          <w:p w14:paraId="7AAFFC15" w14:textId="77777777" w:rsidR="00CF112C" w:rsidRPr="00115675" w:rsidRDefault="00CF112C" w:rsidP="00F17728">
            <w:pPr>
              <w:rPr>
                <w:rFonts w:eastAsia="Times New Roman"/>
                <w:bCs/>
                <w:sz w:val="20"/>
                <w:szCs w:val="20"/>
              </w:rPr>
            </w:pPr>
          </w:p>
          <w:p w14:paraId="1ECFF2C8" w14:textId="256006BD" w:rsidR="006A4808" w:rsidRPr="00115675" w:rsidRDefault="00CF112C" w:rsidP="00CF112C">
            <w:pPr>
              <w:ind w:left="629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YES / NO</w:t>
            </w:r>
          </w:p>
        </w:tc>
      </w:tr>
      <w:tr w:rsidR="006A4808" w:rsidRPr="00115675" w14:paraId="4767C54F" w14:textId="77777777" w:rsidTr="00F17728">
        <w:trPr>
          <w:trHeight w:val="1879"/>
        </w:trPr>
        <w:tc>
          <w:tcPr>
            <w:tcW w:w="92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7532AF7" w14:textId="0116566F" w:rsidR="00211764" w:rsidRPr="00115675" w:rsidRDefault="00211764" w:rsidP="00F17728">
            <w:pPr>
              <w:rPr>
                <w:rFonts w:eastAsia="Times New Roman"/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Did your symptoms start gradually or suddenly (acute)?</w:t>
            </w:r>
          </w:p>
          <w:p w14:paraId="4BD6F1C5" w14:textId="77777777" w:rsidR="00211764" w:rsidRPr="00115675" w:rsidRDefault="00211764" w:rsidP="00F17728">
            <w:pPr>
              <w:rPr>
                <w:bCs/>
                <w:sz w:val="20"/>
                <w:szCs w:val="20"/>
              </w:rPr>
            </w:pPr>
          </w:p>
          <w:p w14:paraId="160D18F2" w14:textId="72866BE1" w:rsidR="006A4808" w:rsidRPr="00115675" w:rsidRDefault="00211764" w:rsidP="00F17728">
            <w:pPr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 xml:space="preserve">GRADUALLY </w:t>
            </w:r>
            <w:r w:rsidR="006A4808" w:rsidRPr="00115675">
              <w:rPr>
                <w:rFonts w:eastAsia="Times New Roman"/>
                <w:bCs/>
                <w:sz w:val="20"/>
                <w:szCs w:val="20"/>
              </w:rPr>
              <w:t>/</w:t>
            </w:r>
            <w:r w:rsidRPr="00115675">
              <w:rPr>
                <w:rFonts w:eastAsia="Times New Roman"/>
                <w:bCs/>
                <w:sz w:val="20"/>
                <w:szCs w:val="20"/>
              </w:rPr>
              <w:t xml:space="preserve"> SUDDENLY (ACUTE)</w:t>
            </w:r>
          </w:p>
          <w:p w14:paraId="0F82AE32" w14:textId="77777777" w:rsidR="006A4808" w:rsidRPr="00115675" w:rsidRDefault="006A4808" w:rsidP="00F17728">
            <w:pPr>
              <w:rPr>
                <w:bCs/>
                <w:sz w:val="20"/>
                <w:szCs w:val="20"/>
              </w:rPr>
            </w:pPr>
          </w:p>
          <w:p w14:paraId="6A227823" w14:textId="495F2887" w:rsidR="006A4808" w:rsidRPr="00115675" w:rsidRDefault="00211764" w:rsidP="00F17728">
            <w:pPr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 xml:space="preserve">How would you describe the onset of your symptoms? (e.g., during squat training, leisure time, slipping last winter, etc.) </w:t>
            </w:r>
            <w:r w:rsidR="006A4808" w:rsidRPr="00115675">
              <w:rPr>
                <w:rFonts w:eastAsia="Times New Roman"/>
                <w:bCs/>
                <w:sz w:val="20"/>
                <w:szCs w:val="20"/>
              </w:rPr>
              <w:t>………………………………………………………………………………………………………………………………………………………………………………………………………....</w:t>
            </w:r>
            <w:r w:rsidRPr="00115675">
              <w:rPr>
                <w:rFonts w:eastAsia="Times New Roman"/>
                <w:bCs/>
                <w:sz w:val="20"/>
                <w:szCs w:val="20"/>
              </w:rPr>
              <w:t>..................................................</w:t>
            </w:r>
          </w:p>
        </w:tc>
      </w:tr>
      <w:tr w:rsidR="006A4808" w:rsidRPr="00115675" w14:paraId="78D35D94" w14:textId="77777777" w:rsidTr="00F17728">
        <w:trPr>
          <w:trHeight w:val="20"/>
        </w:trPr>
        <w:tc>
          <w:tcPr>
            <w:tcW w:w="92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BF66B0" w14:textId="2DCC972A" w:rsidR="006A4808" w:rsidRPr="00115675" w:rsidRDefault="00211764" w:rsidP="00F17728">
            <w:pPr>
              <w:rPr>
                <w:rFonts w:eastAsia="Times New Roman"/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How many years of experience do you have of powerlifting training (squat, bench press, and deadlift)? (number of years)…………………………..</w:t>
            </w:r>
          </w:p>
        </w:tc>
      </w:tr>
      <w:tr w:rsidR="006A4808" w:rsidRPr="00115675" w14:paraId="48C6D3FC" w14:textId="77777777" w:rsidTr="00F17728">
        <w:trPr>
          <w:trHeight w:val="812"/>
        </w:trPr>
        <w:tc>
          <w:tcPr>
            <w:tcW w:w="92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5994EB" w14:textId="1AD111D8" w:rsidR="00CC1867" w:rsidRPr="00115675" w:rsidRDefault="00211764" w:rsidP="00F17728">
            <w:pPr>
              <w:rPr>
                <w:rFonts w:eastAsia="Times New Roman"/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How many times per week do you train? (number of sessions)</w:t>
            </w:r>
          </w:p>
          <w:p w14:paraId="207947C4" w14:textId="77777777" w:rsidR="00CC1867" w:rsidRPr="00115675" w:rsidRDefault="00211764" w:rsidP="00F17728">
            <w:pPr>
              <w:rPr>
                <w:rFonts w:eastAsia="Times New Roman"/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Squats......</w:t>
            </w:r>
          </w:p>
          <w:p w14:paraId="5E8476DE" w14:textId="77777777" w:rsidR="00CC1867" w:rsidRPr="00115675" w:rsidRDefault="00211764" w:rsidP="00F17728">
            <w:pPr>
              <w:rPr>
                <w:rFonts w:eastAsia="Times New Roman"/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Bench Press......</w:t>
            </w:r>
          </w:p>
          <w:p w14:paraId="5BB4F924" w14:textId="3ABC2281" w:rsidR="006A4808" w:rsidRPr="00115675" w:rsidRDefault="00211764" w:rsidP="00F17728">
            <w:pPr>
              <w:rPr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Deadlift......</w:t>
            </w:r>
          </w:p>
        </w:tc>
      </w:tr>
      <w:tr w:rsidR="006A4808" w:rsidRPr="00115675" w14:paraId="5DBA5896" w14:textId="77777777" w:rsidTr="00F17728">
        <w:trPr>
          <w:trHeight w:val="271"/>
        </w:trPr>
        <w:tc>
          <w:tcPr>
            <w:tcW w:w="92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BF58B2" w14:textId="591FAE58" w:rsidR="006A4808" w:rsidRPr="00115675" w:rsidRDefault="00CC1867" w:rsidP="00F17728">
            <w:pPr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How many hours per week do you spend on powerlifting training?....................</w:t>
            </w:r>
          </w:p>
        </w:tc>
      </w:tr>
      <w:tr w:rsidR="006A4808" w:rsidRPr="00115675" w14:paraId="2D4BF5DA" w14:textId="77777777" w:rsidTr="00F17728">
        <w:trPr>
          <w:trHeight w:val="1368"/>
        </w:trPr>
        <w:tc>
          <w:tcPr>
            <w:tcW w:w="92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FB5234" w14:textId="22FB78F7" w:rsidR="00CC1867" w:rsidRPr="00115675" w:rsidRDefault="00CC1867" w:rsidP="00CC1867">
            <w:pPr>
              <w:rPr>
                <w:rFonts w:eastAsia="Times New Roman"/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What are your personal records (kg)?</w:t>
            </w:r>
          </w:p>
          <w:p w14:paraId="07541F08" w14:textId="7FE0395B" w:rsidR="00CC1867" w:rsidRPr="00115675" w:rsidRDefault="00CC1867" w:rsidP="00CC1867">
            <w:pPr>
              <w:tabs>
                <w:tab w:val="left" w:pos="3420"/>
              </w:tabs>
              <w:rPr>
                <w:rFonts w:eastAsia="Times New Roman"/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Squat with belt..................................Squat without belt.......................</w:t>
            </w:r>
          </w:p>
          <w:p w14:paraId="0027113E" w14:textId="77777777" w:rsidR="00CC1867" w:rsidRPr="00115675" w:rsidRDefault="00CC1867" w:rsidP="00CC1867">
            <w:pPr>
              <w:tabs>
                <w:tab w:val="left" w:pos="3420"/>
              </w:tabs>
              <w:rPr>
                <w:rFonts w:eastAsia="Times New Roman"/>
                <w:bCs/>
                <w:sz w:val="20"/>
                <w:szCs w:val="20"/>
              </w:rPr>
            </w:pPr>
          </w:p>
          <w:p w14:paraId="7B0F03C9" w14:textId="71333399" w:rsidR="00CC1867" w:rsidRPr="00115675" w:rsidRDefault="00CC1867" w:rsidP="00CC1867">
            <w:pPr>
              <w:tabs>
                <w:tab w:val="left" w:pos="3420"/>
              </w:tabs>
              <w:rPr>
                <w:rFonts w:eastAsia="Times New Roman"/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Deadlift with belt...............................Deadlift without belt.....................</w:t>
            </w:r>
          </w:p>
          <w:p w14:paraId="44DB42DE" w14:textId="77777777" w:rsidR="00CC1867" w:rsidRPr="00115675" w:rsidRDefault="00CC1867" w:rsidP="00CC1867">
            <w:pPr>
              <w:tabs>
                <w:tab w:val="left" w:pos="3420"/>
              </w:tabs>
              <w:rPr>
                <w:rFonts w:eastAsia="Times New Roman"/>
                <w:bCs/>
                <w:sz w:val="20"/>
                <w:szCs w:val="20"/>
              </w:rPr>
            </w:pPr>
          </w:p>
          <w:p w14:paraId="23CA91E6" w14:textId="6776E23A" w:rsidR="006A4808" w:rsidRPr="00115675" w:rsidRDefault="00CC1867" w:rsidP="00CC1867">
            <w:pPr>
              <w:tabs>
                <w:tab w:val="left" w:pos="3420"/>
              </w:tabs>
              <w:rPr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</w:rPr>
              <w:t>Bench Press..................</w:t>
            </w:r>
          </w:p>
        </w:tc>
      </w:tr>
    </w:tbl>
    <w:p w14:paraId="6BA4D92C" w14:textId="42CF2619" w:rsidR="006A4808" w:rsidRDefault="00FB36E5" w:rsidP="006A4808">
      <w:pPr>
        <w:pStyle w:val="Rubrik2"/>
        <w:contextualSpacing w:val="0"/>
      </w:pPr>
      <w:bookmarkStart w:id="0" w:name="h.147n2zr" w:colFirst="0" w:colLast="0"/>
      <w:bookmarkStart w:id="1" w:name="h.733v5akqof3z" w:colFirst="0" w:colLast="0"/>
      <w:bookmarkEnd w:id="0"/>
      <w:bookmarkEnd w:id="1"/>
      <w:r>
        <w:lastRenderedPageBreak/>
        <w:t>C</w:t>
      </w:r>
      <w:r w:rsidRPr="00FB36E5">
        <w:t xml:space="preserve">linical assessment protocol for </w:t>
      </w:r>
      <w:r>
        <w:t>i</w:t>
      </w:r>
      <w:r w:rsidRPr="00FB36E5">
        <w:t xml:space="preserve">ndividuals with </w:t>
      </w:r>
      <w:r>
        <w:t>hip/low back pain</w:t>
      </w:r>
    </w:p>
    <w:tbl>
      <w:tblPr>
        <w:tblW w:w="9216" w:type="dxa"/>
        <w:tblInd w:w="-180" w:type="dxa"/>
        <w:tblLayout w:type="fixed"/>
        <w:tblLook w:val="0400" w:firstRow="0" w:lastRow="0" w:firstColumn="0" w:lastColumn="0" w:noHBand="0" w:noVBand="1"/>
      </w:tblPr>
      <w:tblGrid>
        <w:gridCol w:w="4332"/>
        <w:gridCol w:w="4884"/>
      </w:tblGrid>
      <w:tr w:rsidR="006A4808" w:rsidRPr="00115675" w14:paraId="5C3C84DC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D294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2C5E81" w14:textId="0A6385F5" w:rsidR="006A4808" w:rsidRPr="00115675" w:rsidRDefault="00FB36E5" w:rsidP="00F17728">
            <w:pPr>
              <w:spacing w:line="240" w:lineRule="auto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  <w:shd w:val="clear" w:color="auto" w:fill="F1D294"/>
              </w:rPr>
              <w:t>Code number…………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D294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7323587" w14:textId="1ACF14CC" w:rsidR="006A4808" w:rsidRPr="00115675" w:rsidRDefault="00FB36E5" w:rsidP="00F17728">
            <w:pPr>
              <w:spacing w:line="240" w:lineRule="auto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  <w:shd w:val="clear" w:color="auto" w:fill="F1D294"/>
              </w:rPr>
              <w:t>Do they have pain/discomfort?</w:t>
            </w:r>
            <w:r w:rsidR="006A4808" w:rsidRPr="00115675">
              <w:rPr>
                <w:rFonts w:eastAsia="Times New Roman"/>
                <w:bCs/>
                <w:sz w:val="20"/>
                <w:szCs w:val="20"/>
                <w:shd w:val="clear" w:color="auto" w:fill="F1D294"/>
              </w:rPr>
              <w:t xml:space="preserve"> </w:t>
            </w:r>
            <w:r w:rsidRPr="00115675">
              <w:rPr>
                <w:rFonts w:eastAsia="Times New Roman"/>
                <w:bCs/>
                <w:sz w:val="20"/>
                <w:szCs w:val="20"/>
                <w:shd w:val="clear" w:color="auto" w:fill="F1D294"/>
              </w:rPr>
              <w:t>YES / NO</w:t>
            </w:r>
          </w:p>
        </w:tc>
      </w:tr>
      <w:tr w:rsidR="006A4808" w:rsidRPr="00115675" w14:paraId="6E8831F9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EC76F8" w14:textId="55ECB130" w:rsidR="006A4808" w:rsidRPr="00115675" w:rsidRDefault="001912DB" w:rsidP="00F17728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t>SUBJECTIVE EXAMINATION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9CFC4F" w14:textId="29505F7B" w:rsidR="006A4808" w:rsidRPr="00115675" w:rsidRDefault="003C52DB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t>Filled out by PT during examination</w:t>
            </w:r>
          </w:p>
        </w:tc>
      </w:tr>
      <w:tr w:rsidR="006A4808" w:rsidRPr="00115675" w14:paraId="7ADAEDA6" w14:textId="77777777" w:rsidTr="00DE76DE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F1FE09" w14:textId="4AC5544A" w:rsidR="006A4808" w:rsidRPr="00115675" w:rsidRDefault="003C52DB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Where does it hurt/do you have discomfort (point)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3ABA4B7" w14:textId="5FC9BBDD" w:rsidR="006A4808" w:rsidRPr="00115675" w:rsidRDefault="003C52DB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HIP / LOW BACK</w:t>
            </w:r>
          </w:p>
        </w:tc>
      </w:tr>
      <w:tr w:rsidR="006A4808" w:rsidRPr="00115675" w14:paraId="53826384" w14:textId="77777777" w:rsidTr="00F17728">
        <w:trPr>
          <w:trHeight w:val="33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DBEC18" w14:textId="64748ADA" w:rsidR="006A4808" w:rsidRPr="00115675" w:rsidRDefault="00DE76DE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How long have the complaints been going on</w:t>
            </w:r>
            <w:r w:rsidR="006A4808"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FD390B" w14:textId="1E92774B" w:rsidR="006A4808" w:rsidRPr="00115675" w:rsidRDefault="00DE76DE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Number of months…………………</w:t>
            </w:r>
          </w:p>
        </w:tc>
      </w:tr>
      <w:tr w:rsidR="006A4808" w:rsidRPr="00115675" w14:paraId="6EA84AC5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A54AAA7" w14:textId="77777777" w:rsidR="00DE76DE" w:rsidRPr="00115675" w:rsidRDefault="00DE76DE" w:rsidP="00F17728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Does the pain vary during the day? </w:t>
            </w:r>
          </w:p>
          <w:p w14:paraId="4C3096FE" w14:textId="7D23A8B9" w:rsidR="006A4808" w:rsidRPr="00115675" w:rsidRDefault="00DE76DE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When is the pain at its worst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A575E3" w14:textId="32482DD3" w:rsidR="006A4808" w:rsidRPr="00115675" w:rsidRDefault="00DE76DE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MORNING / AFTERNOON / EVENING / NIGHT / ONLY DURING MOVEMENT</w:t>
            </w:r>
          </w:p>
        </w:tc>
      </w:tr>
      <w:tr w:rsidR="006A4808" w:rsidRPr="00115675" w14:paraId="17088FE0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9496871" w14:textId="05291A69" w:rsidR="006A4808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Pain intensity and characteristics for each body part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38A114" w14:textId="3A6F6232" w:rsidR="006A4808" w:rsidRPr="00115675" w:rsidRDefault="006A4808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VAS 7 </w:t>
            </w:r>
            <w:r w:rsidR="00E33090"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days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per </w:t>
            </w:r>
            <w:r w:rsidR="00E33090"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body part……………</w:t>
            </w:r>
          </w:p>
          <w:p w14:paraId="37883091" w14:textId="77777777" w:rsidR="006A4808" w:rsidRPr="00115675" w:rsidRDefault="006A4808" w:rsidP="00F17728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7EBBFC45" w14:textId="667AEAD5" w:rsidR="006A4808" w:rsidRPr="00115675" w:rsidRDefault="006A4808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VAS </w:t>
            </w:r>
            <w:r w:rsidR="00E33090"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right now per body part…………</w:t>
            </w:r>
          </w:p>
          <w:p w14:paraId="0CC9DBDB" w14:textId="77777777" w:rsidR="006A4808" w:rsidRPr="00115675" w:rsidRDefault="006A4808" w:rsidP="00F17728">
            <w:pPr>
              <w:spacing w:line="240" w:lineRule="auto"/>
              <w:rPr>
                <w:sz w:val="20"/>
                <w:szCs w:val="20"/>
              </w:rPr>
            </w:pPr>
          </w:p>
          <w:p w14:paraId="3161FBE0" w14:textId="7E7C05FC" w:rsidR="00E33090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sz w:val="20"/>
                <w:szCs w:val="20"/>
              </w:rPr>
              <w:t>ACHING / STABBING / CRAMPING / STINGING / RADIATING / CUTTING / BURNING / SMARTING /</w:t>
            </w:r>
            <w:r w:rsidR="00E34830">
              <w:rPr>
                <w:sz w:val="20"/>
                <w:szCs w:val="20"/>
              </w:rPr>
              <w:t xml:space="preserve"> </w:t>
            </w:r>
            <w:r w:rsidRPr="00115675">
              <w:rPr>
                <w:sz w:val="20"/>
                <w:szCs w:val="20"/>
              </w:rPr>
              <w:t>NUMBING</w:t>
            </w:r>
          </w:p>
        </w:tc>
      </w:tr>
      <w:tr w:rsidR="006A4808" w:rsidRPr="00115675" w14:paraId="5FE135EF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845380" w14:textId="2CB2DCF6" w:rsidR="006A4808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Pain behavior (which movements/activities provoke/ease your pain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842825" w14:textId="4EBDC88E" w:rsidR="006A4808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Provoking</w:t>
            </w:r>
            <w:r w:rsidR="006A4808"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= </w:t>
            </w:r>
          </w:p>
          <w:p w14:paraId="6A04FAB1" w14:textId="77777777" w:rsidR="006A4808" w:rsidRPr="00115675" w:rsidRDefault="006A4808" w:rsidP="00F17728">
            <w:pPr>
              <w:spacing w:line="288" w:lineRule="auto"/>
              <w:rPr>
                <w:rFonts w:eastAsia="Times New Roman"/>
                <w:b/>
                <w:sz w:val="20"/>
                <w:szCs w:val="20"/>
              </w:rPr>
            </w:pPr>
          </w:p>
          <w:p w14:paraId="3DA8842D" w14:textId="77777777" w:rsidR="00E33090" w:rsidRPr="00115675" w:rsidRDefault="00E33090" w:rsidP="00F17728">
            <w:pPr>
              <w:spacing w:line="288" w:lineRule="auto"/>
              <w:rPr>
                <w:rFonts w:eastAsia="Times New Roman"/>
                <w:b/>
                <w:sz w:val="20"/>
                <w:szCs w:val="20"/>
              </w:rPr>
            </w:pPr>
          </w:p>
          <w:p w14:paraId="5C123DD4" w14:textId="522683BC" w:rsidR="006A4808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Easing</w:t>
            </w:r>
            <w:r w:rsidR="006A4808"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= </w:t>
            </w:r>
          </w:p>
          <w:p w14:paraId="42DACC93" w14:textId="77777777" w:rsidR="006A4808" w:rsidRPr="00115675" w:rsidRDefault="006A4808" w:rsidP="00F17728">
            <w:pPr>
              <w:spacing w:line="288" w:lineRule="auto"/>
              <w:rPr>
                <w:rFonts w:eastAsia="Times New Roman"/>
                <w:b/>
                <w:sz w:val="20"/>
                <w:szCs w:val="20"/>
              </w:rPr>
            </w:pPr>
          </w:p>
          <w:p w14:paraId="5EE70615" w14:textId="77777777" w:rsidR="006A4808" w:rsidRPr="00115675" w:rsidRDefault="006A4808" w:rsidP="00F1772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4808" w:rsidRPr="00115675" w14:paraId="751686D7" w14:textId="77777777" w:rsidTr="00E33090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657706" w14:textId="77777777" w:rsidR="00E33090" w:rsidRPr="00115675" w:rsidRDefault="00E33090" w:rsidP="00F17728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Patient Specific Functional Scale (PSFS) Identify primary functional impairment: </w:t>
            </w:r>
          </w:p>
          <w:p w14:paraId="7C3AAF53" w14:textId="77777777" w:rsidR="00E33090" w:rsidRPr="00115675" w:rsidRDefault="00E33090" w:rsidP="00F17728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"Due to your hip/lower back problems, what activities can you no longer perform to the extent you could before the problems started?" 0-10 </w:t>
            </w:r>
          </w:p>
          <w:p w14:paraId="2738F780" w14:textId="77777777" w:rsidR="00E33090" w:rsidRPr="00115675" w:rsidRDefault="00E33090" w:rsidP="00F17728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0 = cannot perform the activity at all </w:t>
            </w:r>
          </w:p>
          <w:p w14:paraId="1142CA6C" w14:textId="6F5448BA" w:rsidR="006A4808" w:rsidRPr="00115675" w:rsidRDefault="00E33090" w:rsidP="00F17728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10 = can perform the activity to the extent before the problems started (no activity limitation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A5C448F" w14:textId="633590ED" w:rsidR="006A4808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Activity</w:t>
            </w:r>
            <w:r w:rsidR="006A4808"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1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= </w:t>
            </w:r>
          </w:p>
          <w:p w14:paraId="50BF0C0C" w14:textId="77777777" w:rsidR="006A4808" w:rsidRPr="00115675" w:rsidRDefault="006A4808" w:rsidP="00F17728">
            <w:pPr>
              <w:spacing w:line="240" w:lineRule="auto"/>
              <w:rPr>
                <w:sz w:val="20"/>
                <w:szCs w:val="20"/>
              </w:rPr>
            </w:pPr>
          </w:p>
          <w:p w14:paraId="3843ABAA" w14:textId="77777777" w:rsidR="00E33090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</w:p>
          <w:p w14:paraId="031222C1" w14:textId="7FF2F612" w:rsidR="006A4808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Activity </w:t>
            </w:r>
            <w:r w:rsidR="006A4808"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2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= </w:t>
            </w:r>
          </w:p>
          <w:p w14:paraId="69CBF28B" w14:textId="77777777" w:rsidR="006A4808" w:rsidRPr="00115675" w:rsidRDefault="006A4808" w:rsidP="00F17728">
            <w:pPr>
              <w:spacing w:line="240" w:lineRule="auto"/>
              <w:rPr>
                <w:sz w:val="20"/>
                <w:szCs w:val="20"/>
              </w:rPr>
            </w:pPr>
          </w:p>
          <w:p w14:paraId="34A5180C" w14:textId="77777777" w:rsidR="00E33090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</w:p>
          <w:p w14:paraId="0B70D4F6" w14:textId="77777777" w:rsidR="006A4808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Activity 3 = </w:t>
            </w:r>
          </w:p>
          <w:p w14:paraId="0708BBBA" w14:textId="26D6FB64" w:rsidR="00E33090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4808" w:rsidRPr="00115675" w14:paraId="324CD9C3" w14:textId="77777777" w:rsidTr="00E33090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CA3BB80" w14:textId="29C3BC22" w:rsidR="00E33090" w:rsidRPr="00115675" w:rsidRDefault="00E33090" w:rsidP="00F17728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Pain Avoidance Behavior:</w:t>
            </w:r>
          </w:p>
          <w:p w14:paraId="3711FD73" w14:textId="766004C4" w:rsidR="006A4808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Does the individual stop doing the movement/activity that causes pain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834F2A1" w14:textId="34E531E2" w:rsidR="006A4808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YES</w:t>
            </w:r>
            <w:r w:rsidR="006A4808"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N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O</w:t>
            </w:r>
          </w:p>
        </w:tc>
      </w:tr>
      <w:tr w:rsidR="006A4808" w:rsidRPr="00115675" w14:paraId="344324A7" w14:textId="77777777" w:rsidTr="00E33090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94AEE6C" w14:textId="1D692A33" w:rsidR="00E33090" w:rsidRPr="00115675" w:rsidRDefault="00E33090" w:rsidP="00F17728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What are the patients own thoughts and beliefs about the pain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0FBAB10" w14:textId="77777777" w:rsidR="006A4808" w:rsidRPr="00115675" w:rsidRDefault="006A4808" w:rsidP="00F17728">
            <w:pPr>
              <w:spacing w:line="240" w:lineRule="auto"/>
              <w:rPr>
                <w:sz w:val="20"/>
                <w:szCs w:val="20"/>
              </w:rPr>
            </w:pPr>
          </w:p>
          <w:p w14:paraId="1C1B503F" w14:textId="77777777" w:rsidR="00E33090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</w:p>
          <w:p w14:paraId="289AB2F7" w14:textId="77777777" w:rsidR="00E33090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</w:p>
          <w:p w14:paraId="45C8B66A" w14:textId="77777777" w:rsidR="00E33090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</w:p>
          <w:p w14:paraId="78901AB8" w14:textId="77777777" w:rsidR="00E33090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</w:p>
          <w:p w14:paraId="71E8C409" w14:textId="77777777" w:rsidR="00E33090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</w:p>
          <w:p w14:paraId="142F5639" w14:textId="77777777" w:rsidR="00E33090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</w:p>
          <w:p w14:paraId="5AA9843E" w14:textId="77777777" w:rsidR="00E33090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2F20D1FE" w14:textId="77777777" w:rsidR="001912DB" w:rsidRDefault="001912DB">
      <w:r>
        <w:br w:type="page"/>
      </w:r>
    </w:p>
    <w:tbl>
      <w:tblPr>
        <w:tblW w:w="9216" w:type="dxa"/>
        <w:tblInd w:w="-180" w:type="dxa"/>
        <w:tblLayout w:type="fixed"/>
        <w:tblLook w:val="0400" w:firstRow="0" w:lastRow="0" w:firstColumn="0" w:lastColumn="0" w:noHBand="0" w:noVBand="1"/>
      </w:tblPr>
      <w:tblGrid>
        <w:gridCol w:w="4332"/>
        <w:gridCol w:w="4884"/>
      </w:tblGrid>
      <w:tr w:rsidR="006A4808" w:rsidRPr="00115675" w14:paraId="540FBEAB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EE1E440" w14:textId="745655A7" w:rsidR="006A4808" w:rsidRPr="00115675" w:rsidRDefault="001912DB" w:rsidP="00F17728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lastRenderedPageBreak/>
              <w:t>PHYSICAL EXAMINATION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FE2CF7" w14:textId="5B537FD3" w:rsidR="006A4808" w:rsidRPr="00115675" w:rsidRDefault="00E33090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t>Filled out by PT during examination</w:t>
            </w:r>
          </w:p>
        </w:tc>
      </w:tr>
      <w:tr w:rsidR="006A4808" w:rsidRPr="00115675" w14:paraId="67C812CE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129623" w14:textId="28A5F86A" w:rsidR="006A4808" w:rsidRPr="00115675" w:rsidRDefault="000A0375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t>OBSERVATION</w:t>
            </w:r>
            <w:r w:rsidR="00275234" w:rsidRPr="00115675"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t xml:space="preserve"> in standing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16ABC3" w14:textId="2D8D1381" w:rsidR="006A4808" w:rsidRPr="00115675" w:rsidRDefault="00275234" w:rsidP="00F17728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t>Anterior and posterior view:</w:t>
            </w:r>
          </w:p>
        </w:tc>
      </w:tr>
      <w:tr w:rsidR="00275234" w:rsidRPr="00115675" w14:paraId="59DA97C0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6D9E4B7" w14:textId="20C1E678" w:rsidR="00275234" w:rsidRPr="00115675" w:rsidRDefault="00275234" w:rsidP="00275234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Paraspinal muscles (encircle which side is "smaller"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02801D1" w14:textId="212CDDA8" w:rsidR="00275234" w:rsidRPr="00115675" w:rsidRDefault="00275234" w:rsidP="00275234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LEFT / RIGHT / SYMMETRICAL</w:t>
            </w:r>
          </w:p>
        </w:tc>
      </w:tr>
      <w:tr w:rsidR="00275234" w:rsidRPr="00115675" w14:paraId="14AF73A6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0EF2D8A" w14:textId="39F4CCE0" w:rsidR="00275234" w:rsidRPr="00115675" w:rsidRDefault="00275234" w:rsidP="00275234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SIPS (encircle the most cranial side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2B2E95D" w14:textId="51404501" w:rsidR="00275234" w:rsidRPr="00115675" w:rsidRDefault="00275234" w:rsidP="00275234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LEFT / RIGHT / SYMMETRICAL</w:t>
            </w:r>
          </w:p>
        </w:tc>
      </w:tr>
      <w:tr w:rsidR="00275234" w:rsidRPr="00115675" w14:paraId="56E0624F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9F45922" w14:textId="211E89CD" w:rsidR="00275234" w:rsidRPr="00115675" w:rsidRDefault="00275234" w:rsidP="00275234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SIAS (encircle the most cranial side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E0C3F2D" w14:textId="29A42270" w:rsidR="00275234" w:rsidRPr="00115675" w:rsidRDefault="00275234" w:rsidP="00275234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LEFT / RIGHT / SYMMETRICAL</w:t>
            </w:r>
          </w:p>
        </w:tc>
      </w:tr>
      <w:tr w:rsidR="00275234" w:rsidRPr="00115675" w14:paraId="6A65204B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9285D0B" w14:textId="3C380FAF" w:rsidR="00275234" w:rsidRPr="00115675" w:rsidRDefault="00275234" w:rsidP="00275234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Crista iliaca height, feet toghether (encircle the most cranial side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C8661DD" w14:textId="18C9EBD2" w:rsidR="00275234" w:rsidRPr="00115675" w:rsidRDefault="00275234" w:rsidP="00275234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LEFT / RIGHT / SYMMETRICAL</w:t>
            </w:r>
          </w:p>
        </w:tc>
      </w:tr>
      <w:tr w:rsidR="00275234" w:rsidRPr="00115675" w14:paraId="30292CDB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494C240" w14:textId="33B436FD" w:rsidR="00275234" w:rsidRPr="00115675" w:rsidRDefault="00275234" w:rsidP="00275234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Femur rotation, left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9ECE566" w14:textId="7152587A" w:rsidR="00275234" w:rsidRPr="00115675" w:rsidRDefault="00275234" w:rsidP="00275234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MEDIAL / NEUTRAL / LATERAL</w:t>
            </w:r>
          </w:p>
        </w:tc>
      </w:tr>
      <w:tr w:rsidR="00275234" w:rsidRPr="00115675" w14:paraId="3BF68D6F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6AAAD3E" w14:textId="1A68929B" w:rsidR="00275234" w:rsidRPr="00115675" w:rsidRDefault="00275234" w:rsidP="00275234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Femur rotation, right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CC4FBA3" w14:textId="043AE41F" w:rsidR="00275234" w:rsidRPr="00115675" w:rsidRDefault="00275234" w:rsidP="00275234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MEDIAL / NEUTRAL / LATERAL</w:t>
            </w:r>
          </w:p>
        </w:tc>
      </w:tr>
      <w:tr w:rsidR="00275234" w:rsidRPr="00115675" w14:paraId="08C43937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C9CA068" w14:textId="5C8BD894" w:rsidR="00275234" w:rsidRPr="00115675" w:rsidRDefault="00275234" w:rsidP="00275234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Knee, left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FC2A1C1" w14:textId="2CA6C931" w:rsidR="00275234" w:rsidRPr="00115675" w:rsidRDefault="00275234" w:rsidP="00275234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VARUS / NEUTRAL / VALGUS</w:t>
            </w:r>
          </w:p>
        </w:tc>
      </w:tr>
      <w:tr w:rsidR="00275234" w:rsidRPr="00115675" w14:paraId="48AC7015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AD3AD1F" w14:textId="5A409726" w:rsidR="00275234" w:rsidRPr="00115675" w:rsidRDefault="00275234" w:rsidP="00275234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Knee, right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5A57CAA" w14:textId="198FDDF3" w:rsidR="00275234" w:rsidRPr="00115675" w:rsidRDefault="00275234" w:rsidP="00275234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VARUS / NEUTRAL / VALGUS</w:t>
            </w:r>
          </w:p>
        </w:tc>
      </w:tr>
      <w:tr w:rsidR="00275234" w:rsidRPr="00115675" w14:paraId="38EA8E33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A54A5CE" w14:textId="0459C63A" w:rsidR="00275234" w:rsidRPr="00115675" w:rsidRDefault="00275234" w:rsidP="00275234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Ankle, left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C6990F3" w14:textId="6FACF540" w:rsidR="00275234" w:rsidRPr="00115675" w:rsidRDefault="00275234" w:rsidP="00275234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PRONATED / NEUTRAL / SUPINATED</w:t>
            </w:r>
          </w:p>
        </w:tc>
      </w:tr>
      <w:tr w:rsidR="00275234" w:rsidRPr="00115675" w14:paraId="26419918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3278A46" w14:textId="61833EBA" w:rsidR="00275234" w:rsidRPr="00115675" w:rsidRDefault="00275234" w:rsidP="00275234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Ankle, right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EF05D8C" w14:textId="75B57F8B" w:rsidR="00275234" w:rsidRPr="00115675" w:rsidRDefault="00275234" w:rsidP="00275234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PRONATED / NEUTRAL / SUPINATED</w:t>
            </w:r>
          </w:p>
        </w:tc>
      </w:tr>
      <w:tr w:rsidR="00275234" w:rsidRPr="00115675" w14:paraId="1B29F6AE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39C6519" w14:textId="77777777" w:rsidR="00275234" w:rsidRPr="00115675" w:rsidRDefault="00275234" w:rsidP="00275234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1DF3610" w14:textId="1557F3CA" w:rsidR="00275234" w:rsidRPr="00115675" w:rsidRDefault="00275234" w:rsidP="00275234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t>Lateral view:</w:t>
            </w:r>
          </w:p>
        </w:tc>
      </w:tr>
      <w:tr w:rsidR="00275234" w:rsidRPr="00115675" w14:paraId="1D2E1CC6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4BCC23C" w14:textId="1FE6DAAA" w:rsidR="00275234" w:rsidRPr="00115675" w:rsidRDefault="00275234" w:rsidP="00275234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Lumbar lordosi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874354F" w14:textId="2A21D898" w:rsidR="00275234" w:rsidRPr="00115675" w:rsidRDefault="00275234" w:rsidP="00275234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INCREASED / NETRAL / DECREASED</w:t>
            </w:r>
          </w:p>
        </w:tc>
      </w:tr>
      <w:tr w:rsidR="00275234" w:rsidRPr="00115675" w14:paraId="4885884B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D12A230" w14:textId="5B53D6FA" w:rsidR="00275234" w:rsidRPr="00115675" w:rsidRDefault="00275234" w:rsidP="00275234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horacic kyphosi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EE4BF24" w14:textId="6F7F0D71" w:rsidR="00275234" w:rsidRPr="00115675" w:rsidRDefault="00275234" w:rsidP="00275234">
            <w:pPr>
              <w:spacing w:line="240" w:lineRule="auto"/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INCREASED / NETRAL / DECREASED</w:t>
            </w:r>
          </w:p>
        </w:tc>
      </w:tr>
      <w:tr w:rsidR="00275234" w:rsidRPr="00115675" w14:paraId="3806D7D8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5CA7246" w14:textId="17D5E141" w:rsidR="00275234" w:rsidRPr="00115675" w:rsidRDefault="00275234" w:rsidP="003C1837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Pelvic tilt, left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28EB6C8" w14:textId="1C71D0A1" w:rsidR="00275234" w:rsidRPr="00115675" w:rsidRDefault="00275234" w:rsidP="003C1837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ANTERIOR / NEUTRAL / POSTERIOR</w:t>
            </w:r>
          </w:p>
        </w:tc>
      </w:tr>
      <w:tr w:rsidR="00275234" w:rsidRPr="00115675" w14:paraId="4D3F8BBE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993545B" w14:textId="335473E0" w:rsidR="00275234" w:rsidRPr="00115675" w:rsidRDefault="00275234" w:rsidP="003C1837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Pelvic tilt, right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4182491" w14:textId="7BF8DF14" w:rsidR="00275234" w:rsidRPr="00115675" w:rsidRDefault="00275234" w:rsidP="003C1837">
            <w:pPr>
              <w:spacing w:line="240" w:lineRule="auto"/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ANTERIOR / NEUTRAL / POSTERIOR</w:t>
            </w:r>
          </w:p>
        </w:tc>
      </w:tr>
      <w:tr w:rsidR="00275234" w:rsidRPr="00115675" w14:paraId="5F93F72E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A46E9D5" w14:textId="258198A2" w:rsidR="00275234" w:rsidRPr="00115675" w:rsidRDefault="00275234" w:rsidP="00275234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Hip joint, left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D855829" w14:textId="4A96C24A" w:rsidR="00275234" w:rsidRPr="00115675" w:rsidRDefault="00275234" w:rsidP="00275234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FLEXION / EXTENSION /NEUTRAL</w:t>
            </w:r>
          </w:p>
        </w:tc>
      </w:tr>
      <w:tr w:rsidR="00275234" w:rsidRPr="00115675" w14:paraId="2F27F834" w14:textId="77777777" w:rsidTr="00275234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BE6D896" w14:textId="1486A281" w:rsidR="00275234" w:rsidRPr="00115675" w:rsidRDefault="00275234" w:rsidP="00275234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Hip joint, right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20FB1E3" w14:textId="0E3A46FB" w:rsidR="00275234" w:rsidRPr="00115675" w:rsidRDefault="00275234" w:rsidP="00275234">
            <w:pPr>
              <w:spacing w:line="240" w:lineRule="auto"/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FLEXION / EXTENSION /NEUTRAL</w:t>
            </w:r>
          </w:p>
        </w:tc>
      </w:tr>
      <w:tr w:rsidR="00D83D67" w:rsidRPr="00115675" w14:paraId="1DC60C26" w14:textId="77777777" w:rsidTr="00D83D6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FB2B254" w14:textId="59722C6B" w:rsidR="00D83D67" w:rsidRPr="00115675" w:rsidRDefault="00D83D67" w:rsidP="00D83D67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b/>
                <w:bCs/>
                <w:sz w:val="20"/>
                <w:szCs w:val="20"/>
              </w:rPr>
              <w:t>PERIPHERAL NERVE TEST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5703C4C" w14:textId="47742633" w:rsidR="00D83D67" w:rsidRPr="00115675" w:rsidRDefault="00D83D67" w:rsidP="00D83D67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D83D67" w:rsidRPr="00115675" w14:paraId="00AD1C22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671A4D4" w14:textId="34DC71F6" w:rsidR="00D83D67" w:rsidRPr="00115675" w:rsidRDefault="00D83D67" w:rsidP="00D83D67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Neurological integrity, patient in supine.</w:t>
            </w:r>
          </w:p>
          <w:p w14:paraId="6FBE4EBC" w14:textId="538D7FEE" w:rsidR="00D83D67" w:rsidRPr="00115675" w:rsidRDefault="00D83D67" w:rsidP="00D83D67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Difference right/left (note/encircle which side is impaired/changed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2DF6EDD" w14:textId="77777777" w:rsidR="00D83D67" w:rsidRPr="00115675" w:rsidRDefault="00D83D67" w:rsidP="00D83D67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D83D67" w:rsidRPr="00115675" w14:paraId="0F45B41F" w14:textId="77777777" w:rsidTr="001E00FC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C1D03F8" w14:textId="7433248E" w:rsidR="00D83D67" w:rsidRPr="00115675" w:rsidRDefault="00D83D67" w:rsidP="00D83D67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Achilles reflex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2DFCBD" w14:textId="0096EFEE" w:rsidR="00D83D67" w:rsidRPr="00115675" w:rsidRDefault="00D83D67" w:rsidP="00D83D67">
            <w:pPr>
              <w:spacing w:line="240" w:lineRule="auto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LEFT / RIGHT / SYMMETRICAL</w:t>
            </w:r>
          </w:p>
        </w:tc>
      </w:tr>
      <w:tr w:rsidR="00D83D67" w:rsidRPr="00115675" w14:paraId="6260B72F" w14:textId="77777777" w:rsidTr="001E00FC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01BAFC7" w14:textId="690E539E" w:rsidR="00D83D67" w:rsidRPr="00115675" w:rsidRDefault="00D83D67" w:rsidP="00D83D67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Quadriceps reflex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3326B5" w14:textId="397F3C2E" w:rsidR="00D83D67" w:rsidRPr="00115675" w:rsidRDefault="00D83D67" w:rsidP="00D83D67">
            <w:pPr>
              <w:spacing w:line="240" w:lineRule="auto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LEFT / RIGHT / SYMMETRICAL</w:t>
            </w:r>
          </w:p>
        </w:tc>
      </w:tr>
      <w:tr w:rsidR="00D83D67" w:rsidRPr="00115675" w14:paraId="0C609EBF" w14:textId="77777777" w:rsidTr="00D83D6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81CAE3D" w14:textId="1DD58216" w:rsidR="00D83D67" w:rsidRPr="00115675" w:rsidRDefault="00D83D67" w:rsidP="00D83D67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Sensory perception (light touch)(encircle which dermatome is imparired/changed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A7BBF61" w14:textId="77777777" w:rsidR="00D83D67" w:rsidRPr="00115675" w:rsidRDefault="00D83D67" w:rsidP="00D83D67">
            <w:pPr>
              <w:spacing w:line="240" w:lineRule="auto"/>
              <w:rPr>
                <w:bCs/>
                <w:sz w:val="20"/>
                <w:szCs w:val="20"/>
              </w:rPr>
            </w:pPr>
            <w:r w:rsidRPr="00115675">
              <w:rPr>
                <w:bCs/>
                <w:sz w:val="20"/>
                <w:szCs w:val="20"/>
              </w:rPr>
              <w:t>LEFT - L1 / L2 / L3 / L4 /L5 / S1</w:t>
            </w:r>
          </w:p>
          <w:p w14:paraId="1A03BFEB" w14:textId="77777777" w:rsidR="00D83D67" w:rsidRPr="00115675" w:rsidRDefault="00D83D67" w:rsidP="00D83D67">
            <w:pPr>
              <w:spacing w:line="240" w:lineRule="auto"/>
              <w:rPr>
                <w:bCs/>
                <w:sz w:val="20"/>
                <w:szCs w:val="20"/>
              </w:rPr>
            </w:pPr>
          </w:p>
          <w:p w14:paraId="18753F60" w14:textId="77777777" w:rsidR="00D83D67" w:rsidRPr="00115675" w:rsidRDefault="00D83D67" w:rsidP="00D83D67">
            <w:pPr>
              <w:spacing w:line="240" w:lineRule="auto"/>
              <w:rPr>
                <w:bCs/>
                <w:sz w:val="20"/>
                <w:szCs w:val="20"/>
              </w:rPr>
            </w:pPr>
            <w:r w:rsidRPr="00115675">
              <w:rPr>
                <w:bCs/>
                <w:sz w:val="20"/>
                <w:szCs w:val="20"/>
              </w:rPr>
              <w:t>RIGHT - L1 / L2 / L3 / L4 /L5 / S1</w:t>
            </w:r>
          </w:p>
          <w:p w14:paraId="40D1C052" w14:textId="77777777" w:rsidR="00D83D67" w:rsidRPr="00115675" w:rsidRDefault="00D83D67" w:rsidP="00D83D67">
            <w:pPr>
              <w:spacing w:line="240" w:lineRule="auto"/>
              <w:rPr>
                <w:bCs/>
                <w:sz w:val="20"/>
                <w:szCs w:val="20"/>
              </w:rPr>
            </w:pPr>
          </w:p>
          <w:p w14:paraId="4F5509AA" w14:textId="738CFA74" w:rsidR="00D83D67" w:rsidRPr="00115675" w:rsidRDefault="00D83D67" w:rsidP="00D83D67">
            <w:pPr>
              <w:spacing w:line="240" w:lineRule="auto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SYMMETRICAL</w:t>
            </w:r>
          </w:p>
        </w:tc>
      </w:tr>
      <w:tr w:rsidR="00D83D67" w:rsidRPr="00115675" w14:paraId="2369EBE5" w14:textId="77777777" w:rsidTr="00D83D6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4C3142D" w14:textId="10BCD43C" w:rsidR="00D83D67" w:rsidRPr="00115675" w:rsidRDefault="00C63EA7" w:rsidP="00D83D67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Muscle strength (isometric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FF7996B" w14:textId="77777777" w:rsidR="00D83D67" w:rsidRPr="00115675" w:rsidRDefault="00D83D67" w:rsidP="00D83D67">
            <w:pPr>
              <w:spacing w:line="240" w:lineRule="auto"/>
              <w:rPr>
                <w:bCs/>
                <w:sz w:val="20"/>
                <w:szCs w:val="20"/>
              </w:rPr>
            </w:pPr>
            <w:r w:rsidRPr="00115675">
              <w:rPr>
                <w:bCs/>
                <w:sz w:val="20"/>
                <w:szCs w:val="20"/>
              </w:rPr>
              <w:t>LEFT - L1 / L2 / L3 / L4 /L5 / S1</w:t>
            </w:r>
          </w:p>
          <w:p w14:paraId="38C598C1" w14:textId="77777777" w:rsidR="00D83D67" w:rsidRPr="00115675" w:rsidRDefault="00D83D67" w:rsidP="00D83D67">
            <w:pPr>
              <w:spacing w:line="240" w:lineRule="auto"/>
              <w:rPr>
                <w:bCs/>
                <w:sz w:val="20"/>
                <w:szCs w:val="20"/>
              </w:rPr>
            </w:pPr>
          </w:p>
          <w:p w14:paraId="0F81F9C2" w14:textId="77777777" w:rsidR="00D83D67" w:rsidRPr="00115675" w:rsidRDefault="00D83D67" w:rsidP="00D83D67">
            <w:pPr>
              <w:spacing w:line="240" w:lineRule="auto"/>
              <w:rPr>
                <w:bCs/>
                <w:sz w:val="20"/>
                <w:szCs w:val="20"/>
              </w:rPr>
            </w:pPr>
            <w:r w:rsidRPr="00115675">
              <w:rPr>
                <w:bCs/>
                <w:sz w:val="20"/>
                <w:szCs w:val="20"/>
              </w:rPr>
              <w:t>RIGHT - L1 / L2 / L3 / L4 /L5 / S1</w:t>
            </w:r>
          </w:p>
          <w:p w14:paraId="0857528F" w14:textId="77777777" w:rsidR="00D83D67" w:rsidRPr="00115675" w:rsidRDefault="00D83D67" w:rsidP="00D83D67">
            <w:pPr>
              <w:spacing w:line="240" w:lineRule="auto"/>
              <w:rPr>
                <w:bCs/>
                <w:sz w:val="20"/>
                <w:szCs w:val="20"/>
              </w:rPr>
            </w:pPr>
          </w:p>
          <w:p w14:paraId="6AE9B8F8" w14:textId="1906EB94" w:rsidR="00D83D67" w:rsidRPr="00115675" w:rsidRDefault="00D83D67" w:rsidP="00D83D67">
            <w:pPr>
              <w:spacing w:line="240" w:lineRule="auto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lastRenderedPageBreak/>
              <w:t>SYMMETRICAL</w:t>
            </w:r>
          </w:p>
        </w:tc>
      </w:tr>
      <w:tr w:rsidR="00C63EA7" w:rsidRPr="00115675" w14:paraId="6B0AC4DB" w14:textId="77777777" w:rsidTr="00D83D6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0F0C451" w14:textId="434D25AD" w:rsidR="00C63EA7" w:rsidRPr="00115675" w:rsidRDefault="00C63EA7" w:rsidP="00D83D67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lastRenderedPageBreak/>
              <w:t>Mechanosensitivity</w:t>
            </w:r>
            <w:r w:rsidRPr="00115675">
              <w:rPr>
                <w:sz w:val="20"/>
                <w:szCs w:val="20"/>
              </w:rPr>
              <w:t xml:space="preserve">. </w:t>
            </w: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Patient in supine.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FA7FFBC" w14:textId="77777777" w:rsidR="00C63EA7" w:rsidRPr="00115675" w:rsidRDefault="00C63EA7" w:rsidP="00D83D67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C63EA7" w:rsidRPr="00115675" w14:paraId="504D9CC1" w14:textId="77777777" w:rsidTr="003B7905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35FF857" w14:textId="009043EE" w:rsidR="00C63EA7" w:rsidRPr="00115675" w:rsidRDefault="00C63EA7" w:rsidP="00C63EA7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115675">
              <w:rPr>
                <w:sz w:val="20"/>
                <w:szCs w:val="20"/>
              </w:rPr>
              <w:t>Straight leg raise, left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3C6E50B" w14:textId="16118141" w:rsidR="00C63EA7" w:rsidRPr="00115675" w:rsidRDefault="00C63EA7" w:rsidP="00C63EA7">
            <w:pPr>
              <w:spacing w:line="240" w:lineRule="auto"/>
              <w:rPr>
                <w:bCs/>
                <w:sz w:val="20"/>
                <w:szCs w:val="20"/>
              </w:rPr>
            </w:pPr>
            <w:r w:rsidRPr="00115675">
              <w:rPr>
                <w:bCs/>
                <w:sz w:val="20"/>
                <w:szCs w:val="20"/>
              </w:rPr>
              <w:t>POSIT</w:t>
            </w:r>
            <w:r w:rsidR="00115675">
              <w:rPr>
                <w:bCs/>
                <w:sz w:val="20"/>
                <w:szCs w:val="20"/>
              </w:rPr>
              <w:t>I</w:t>
            </w:r>
            <w:r w:rsidRPr="00115675">
              <w:rPr>
                <w:bCs/>
                <w:sz w:val="20"/>
                <w:szCs w:val="20"/>
              </w:rPr>
              <w:t>VE / NEGATIVE</w:t>
            </w:r>
          </w:p>
        </w:tc>
      </w:tr>
      <w:tr w:rsidR="00C63EA7" w:rsidRPr="00115675" w14:paraId="74BF1B9B" w14:textId="77777777" w:rsidTr="00E7448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8BC844" w14:textId="3231D771" w:rsidR="00C63EA7" w:rsidRPr="00115675" w:rsidRDefault="00C63EA7" w:rsidP="00C63EA7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115675">
              <w:rPr>
                <w:sz w:val="20"/>
                <w:szCs w:val="20"/>
              </w:rPr>
              <w:t>Straight leg raise, right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8EE39F" w14:textId="38984B05" w:rsidR="00C63EA7" w:rsidRPr="00115675" w:rsidRDefault="00C63EA7" w:rsidP="00C63EA7">
            <w:pPr>
              <w:spacing w:line="240" w:lineRule="auto"/>
              <w:rPr>
                <w:bCs/>
                <w:sz w:val="20"/>
                <w:szCs w:val="20"/>
              </w:rPr>
            </w:pPr>
            <w:r w:rsidRPr="00115675">
              <w:rPr>
                <w:bCs/>
                <w:sz w:val="20"/>
                <w:szCs w:val="20"/>
              </w:rPr>
              <w:t>POSIT</w:t>
            </w:r>
            <w:r w:rsidR="00115675">
              <w:rPr>
                <w:bCs/>
                <w:sz w:val="20"/>
                <w:szCs w:val="20"/>
              </w:rPr>
              <w:t>I</w:t>
            </w:r>
            <w:r w:rsidRPr="00115675">
              <w:rPr>
                <w:bCs/>
                <w:sz w:val="20"/>
                <w:szCs w:val="20"/>
              </w:rPr>
              <w:t>VE / NEGATIVE</w:t>
            </w:r>
          </w:p>
        </w:tc>
      </w:tr>
      <w:tr w:rsidR="00C63EA7" w:rsidRPr="00115675" w14:paraId="55B67904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766BDD" w14:textId="77777777" w:rsidR="00C63EA7" w:rsidRPr="00115675" w:rsidRDefault="00C63EA7" w:rsidP="00C63EA7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t>PHYSICAL MARKER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14C42B" w14:textId="77777777" w:rsidR="00C63EA7" w:rsidRPr="00115675" w:rsidRDefault="00C63EA7" w:rsidP="00C63EA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993CF5" w:rsidRPr="00115675" w14:paraId="7ABB0D50" w14:textId="77777777" w:rsidTr="00CC044C">
        <w:trPr>
          <w:trHeight w:val="98"/>
        </w:trPr>
        <w:tc>
          <w:tcPr>
            <w:tcW w:w="433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912450" w14:textId="77777777" w:rsidR="00993CF5" w:rsidRPr="00115675" w:rsidRDefault="00993CF5" w:rsidP="00993CF5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Examination of the difficulties/activity limitations that the powerlifter stated in the PSFS (subjective examination)</w:t>
            </w:r>
          </w:p>
          <w:p w14:paraId="10973240" w14:textId="77777777" w:rsidR="00993CF5" w:rsidRPr="00115675" w:rsidRDefault="00993CF5" w:rsidP="00993CF5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</w:p>
          <w:p w14:paraId="22ED4F56" w14:textId="412826B2" w:rsidR="00993CF5" w:rsidRPr="00115675" w:rsidRDefault="00993CF5" w:rsidP="00993CF5">
            <w:pPr>
              <w:pStyle w:val="Liststycke"/>
              <w:numPr>
                <w:ilvl w:val="0"/>
                <w:numId w:val="6"/>
              </w:num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Does the movement provoke pain?</w:t>
            </w:r>
          </w:p>
          <w:p w14:paraId="05096465" w14:textId="5E2FD077" w:rsidR="00993CF5" w:rsidRPr="00115675" w:rsidRDefault="00993CF5" w:rsidP="00993CF5">
            <w:pPr>
              <w:pStyle w:val="Liststycke"/>
              <w:numPr>
                <w:ilvl w:val="0"/>
                <w:numId w:val="6"/>
              </w:num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Can pain be alleviated with alteration of movement pattern?</w:t>
            </w:r>
          </w:p>
          <w:p w14:paraId="3FD4C609" w14:textId="1A94BD0F" w:rsidR="00993CF5" w:rsidRPr="00115675" w:rsidRDefault="00993CF5" w:rsidP="00993CF5">
            <w:pPr>
              <w:pStyle w:val="Liststycke"/>
              <w:numPr>
                <w:ilvl w:val="0"/>
                <w:numId w:val="6"/>
              </w:num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If yes, what alteration of the movement was performed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441FE2" w14:textId="4FEBFC82" w:rsidR="00993CF5" w:rsidRPr="00115675" w:rsidRDefault="00993CF5" w:rsidP="00C63EA7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Activity 1:…………………………</w:t>
            </w:r>
          </w:p>
          <w:p w14:paraId="6A7E590B" w14:textId="77777777" w:rsidR="00993CF5" w:rsidRPr="00115675" w:rsidRDefault="00993CF5" w:rsidP="00C63EA7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68E6EBED" w14:textId="5BBFC417" w:rsidR="00993CF5" w:rsidRPr="00115675" w:rsidRDefault="00993CF5" w:rsidP="00C63EA7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1.………………………………….</w:t>
            </w:r>
          </w:p>
          <w:p w14:paraId="4DE643E9" w14:textId="77777777" w:rsidR="00993CF5" w:rsidRPr="00115675" w:rsidRDefault="00993CF5" w:rsidP="00C63EA7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2E8B494E" w14:textId="702D5B90" w:rsidR="00993CF5" w:rsidRPr="00115675" w:rsidRDefault="00993CF5" w:rsidP="00C63EA7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2.………………………………….</w:t>
            </w:r>
          </w:p>
          <w:p w14:paraId="5439C8B5" w14:textId="0C1AE039" w:rsidR="00993CF5" w:rsidRPr="00115675" w:rsidRDefault="00993CF5" w:rsidP="00C63EA7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60BE2C6C" w14:textId="136B2530" w:rsidR="00993CF5" w:rsidRPr="00115675" w:rsidRDefault="00993CF5" w:rsidP="00C63EA7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3.……………………………….…</w:t>
            </w:r>
          </w:p>
        </w:tc>
      </w:tr>
      <w:tr w:rsidR="00993CF5" w:rsidRPr="00115675" w14:paraId="245AC532" w14:textId="77777777" w:rsidTr="00CC044C">
        <w:trPr>
          <w:trHeight w:val="98"/>
        </w:trPr>
        <w:tc>
          <w:tcPr>
            <w:tcW w:w="433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3EA359" w14:textId="77777777" w:rsidR="00993CF5" w:rsidRPr="00115675" w:rsidRDefault="00993CF5" w:rsidP="00C63EA7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D75335" w14:textId="51D33F2E" w:rsidR="00993CF5" w:rsidRPr="00115675" w:rsidRDefault="00993CF5" w:rsidP="00993CF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Activity 2:…………………………</w:t>
            </w:r>
          </w:p>
          <w:p w14:paraId="7C9FFF47" w14:textId="77777777" w:rsidR="00993CF5" w:rsidRPr="00115675" w:rsidRDefault="00993CF5" w:rsidP="00993CF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21113DA2" w14:textId="77777777" w:rsidR="00993CF5" w:rsidRPr="00115675" w:rsidRDefault="00993CF5" w:rsidP="00993CF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1.………………………………….</w:t>
            </w:r>
          </w:p>
          <w:p w14:paraId="2D7626A0" w14:textId="77777777" w:rsidR="00993CF5" w:rsidRPr="00115675" w:rsidRDefault="00993CF5" w:rsidP="00993CF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28B49980" w14:textId="77777777" w:rsidR="00993CF5" w:rsidRPr="00115675" w:rsidRDefault="00993CF5" w:rsidP="00993CF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2.………………………………….</w:t>
            </w:r>
          </w:p>
          <w:p w14:paraId="33718104" w14:textId="77777777" w:rsidR="00993CF5" w:rsidRPr="00115675" w:rsidRDefault="00993CF5" w:rsidP="00993CF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5F0D82AB" w14:textId="246F552A" w:rsidR="00993CF5" w:rsidRPr="00115675" w:rsidRDefault="00993CF5" w:rsidP="00993CF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3.……………………………….…</w:t>
            </w:r>
          </w:p>
        </w:tc>
      </w:tr>
      <w:tr w:rsidR="00993CF5" w:rsidRPr="00115675" w14:paraId="74CF6AED" w14:textId="77777777" w:rsidTr="00CC044C">
        <w:trPr>
          <w:trHeight w:val="98"/>
        </w:trPr>
        <w:tc>
          <w:tcPr>
            <w:tcW w:w="433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8A592C" w14:textId="77777777" w:rsidR="00993CF5" w:rsidRPr="00115675" w:rsidRDefault="00993CF5" w:rsidP="003C1837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22F683" w14:textId="15432B80" w:rsidR="00993CF5" w:rsidRPr="00115675" w:rsidRDefault="00993CF5" w:rsidP="00993CF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Activity 3:…………………………</w:t>
            </w:r>
          </w:p>
          <w:p w14:paraId="7E57D9A6" w14:textId="77777777" w:rsidR="00993CF5" w:rsidRPr="00115675" w:rsidRDefault="00993CF5" w:rsidP="00993CF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0B45C240" w14:textId="77777777" w:rsidR="00993CF5" w:rsidRPr="00115675" w:rsidRDefault="00993CF5" w:rsidP="00993CF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1.………………………………….</w:t>
            </w:r>
          </w:p>
          <w:p w14:paraId="0E39B7FE" w14:textId="77777777" w:rsidR="00993CF5" w:rsidRPr="00115675" w:rsidRDefault="00993CF5" w:rsidP="00993CF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57543B3A" w14:textId="77777777" w:rsidR="00993CF5" w:rsidRPr="00115675" w:rsidRDefault="00993CF5" w:rsidP="00993CF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2.………………………………….</w:t>
            </w:r>
          </w:p>
          <w:p w14:paraId="55710380" w14:textId="77777777" w:rsidR="00993CF5" w:rsidRPr="00115675" w:rsidRDefault="00993CF5" w:rsidP="00993CF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3F8BE4A5" w14:textId="6BA020C3" w:rsidR="00993CF5" w:rsidRPr="00115675" w:rsidRDefault="00993CF5" w:rsidP="00993CF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3.……………………………….…</w:t>
            </w:r>
          </w:p>
        </w:tc>
      </w:tr>
      <w:tr w:rsidR="00993CF5" w:rsidRPr="00115675" w14:paraId="0BD91300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7988C82" w14:textId="770614D0" w:rsidR="00993CF5" w:rsidRPr="00115675" w:rsidRDefault="00993CF5" w:rsidP="00C63EA7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 xml:space="preserve">Observation of starting position of </w:t>
            </w:r>
            <w:r w:rsid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 xml:space="preserve">the </w:t>
            </w: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back squat with barbell (circle what undesired movement or position is occuring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532C58" w14:textId="3058432A" w:rsidR="00993CF5" w:rsidRPr="00115675" w:rsidRDefault="00993CF5" w:rsidP="00C63EA7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HORACOLUMBAR EXTENSION / THORACIC FLEXION / THORACIC EXTENSION / LUMBAR FLEXION / LUMBAR EXTENSION / PELVIS POSTERIOR TILT / PELVIC ANTERIOR TILT / HIP FLEXION / HIP EXTENSION / HIP LATERAL ROTATION / HIP MEDIAL ROTATION</w:t>
            </w:r>
          </w:p>
        </w:tc>
      </w:tr>
      <w:tr w:rsidR="00C63EA7" w:rsidRPr="00115675" w14:paraId="1E99B867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B0AC14" w14:textId="77777777" w:rsidR="00C63EA7" w:rsidRDefault="00115675" w:rsidP="00C63EA7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sz w:val="20"/>
                <w:szCs w:val="20"/>
              </w:rPr>
              <w:t xml:space="preserve">Examination of </w:t>
            </w:r>
            <w:r>
              <w:rPr>
                <w:sz w:val="20"/>
                <w:szCs w:val="20"/>
              </w:rPr>
              <w:t>the barbell back squat</w:t>
            </w:r>
          </w:p>
          <w:p w14:paraId="6CDC0B18" w14:textId="77777777" w:rsidR="00115675" w:rsidRDefault="00115675" w:rsidP="00C63EA7">
            <w:pPr>
              <w:spacing w:line="240" w:lineRule="auto"/>
              <w:rPr>
                <w:sz w:val="20"/>
                <w:szCs w:val="20"/>
              </w:rPr>
            </w:pPr>
          </w:p>
          <w:p w14:paraId="50A299CB" w14:textId="77777777" w:rsidR="00115675" w:rsidRPr="00115675" w:rsidRDefault="00115675" w:rsidP="00115675">
            <w:pPr>
              <w:pStyle w:val="Liststycke"/>
              <w:numPr>
                <w:ilvl w:val="0"/>
                <w:numId w:val="7"/>
              </w:num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Does the movement provoke pain?</w:t>
            </w:r>
          </w:p>
          <w:p w14:paraId="61959D66" w14:textId="77777777" w:rsidR="00115675" w:rsidRPr="00115675" w:rsidRDefault="00115675" w:rsidP="00115675">
            <w:pPr>
              <w:pStyle w:val="Liststycke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Can pain be alleviated with alteration of movement pattern?</w:t>
            </w:r>
          </w:p>
          <w:p w14:paraId="425E8E4F" w14:textId="35E65D4A" w:rsidR="00115675" w:rsidRPr="00115675" w:rsidRDefault="00115675" w:rsidP="00115675">
            <w:pPr>
              <w:pStyle w:val="Liststycke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If yes, what alteration of the movement was performed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EE111A" w14:textId="77777777" w:rsidR="00115675" w:rsidRDefault="00115675" w:rsidP="0011567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37E32BB9" w14:textId="373B02FA" w:rsidR="00115675" w:rsidRPr="00115675" w:rsidRDefault="00115675" w:rsidP="0011567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1.………………………………….</w:t>
            </w:r>
          </w:p>
          <w:p w14:paraId="21113A11" w14:textId="77777777" w:rsidR="00115675" w:rsidRPr="00115675" w:rsidRDefault="00115675" w:rsidP="0011567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2CED5A32" w14:textId="77777777" w:rsidR="00115675" w:rsidRPr="00115675" w:rsidRDefault="00115675" w:rsidP="0011567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2.………………………………….</w:t>
            </w:r>
          </w:p>
          <w:p w14:paraId="28A9F699" w14:textId="77777777" w:rsidR="00115675" w:rsidRPr="00115675" w:rsidRDefault="00115675" w:rsidP="0011567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13AAE82D" w14:textId="1B661B88" w:rsidR="00C63EA7" w:rsidRPr="00115675" w:rsidRDefault="00115675" w:rsidP="00115675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3.……………………………….…</w:t>
            </w:r>
          </w:p>
        </w:tc>
      </w:tr>
      <w:tr w:rsidR="00115675" w:rsidRPr="00115675" w14:paraId="40A05B86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4E0BA0" w14:textId="6FC92E07" w:rsidR="00115675" w:rsidRPr="00115675" w:rsidRDefault="00115675" w:rsidP="00115675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 xml:space="preserve">Observation of starting position of </w:t>
            </w: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the barbell deadlift</w:t>
            </w: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 xml:space="preserve"> (circle what undesired movement or position is occuring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20D537" w14:textId="19E1312E" w:rsidR="00115675" w:rsidRDefault="00115675" w:rsidP="0011567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HORACOLUMBAR EXTENSION / THORACIC FLEXION / THORACIC EXTENSION / LUMBAR FLEXION / LUMBAR EXTENSION / PELVIS POSTERIOR TILT / PELVIC ANTERIOR TILT / HIP FLEXION / HIP EXTENSION / HIP LATERAL ROTATION / HIP MEDIAL ROTATION</w:t>
            </w:r>
          </w:p>
        </w:tc>
      </w:tr>
      <w:tr w:rsidR="00115675" w:rsidRPr="00115675" w14:paraId="7D0DC43E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286196" w14:textId="72340707" w:rsidR="00115675" w:rsidRDefault="00115675" w:rsidP="00115675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sz w:val="20"/>
                <w:szCs w:val="20"/>
              </w:rPr>
              <w:t xml:space="preserve">Examination </w:t>
            </w:r>
            <w:r w:rsidRPr="00115675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 xml:space="preserve">of </w:t>
            </w: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the barbell deadlift</w:t>
            </w:r>
          </w:p>
          <w:p w14:paraId="7B34BA50" w14:textId="77777777" w:rsidR="00115675" w:rsidRDefault="00115675" w:rsidP="00115675">
            <w:pPr>
              <w:spacing w:line="240" w:lineRule="auto"/>
              <w:rPr>
                <w:sz w:val="20"/>
                <w:szCs w:val="20"/>
              </w:rPr>
            </w:pPr>
          </w:p>
          <w:p w14:paraId="30DC94F6" w14:textId="49D878C1" w:rsidR="00115675" w:rsidRPr="00115675" w:rsidRDefault="00115675" w:rsidP="00115675">
            <w:pPr>
              <w:pStyle w:val="Liststycke"/>
              <w:numPr>
                <w:ilvl w:val="0"/>
                <w:numId w:val="8"/>
              </w:num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Does the movement provoke pain?</w:t>
            </w:r>
          </w:p>
          <w:p w14:paraId="194B6BA0" w14:textId="1F963D14" w:rsidR="00115675" w:rsidRPr="00115675" w:rsidRDefault="00115675" w:rsidP="00115675">
            <w:pPr>
              <w:pStyle w:val="Liststycke"/>
              <w:numPr>
                <w:ilvl w:val="0"/>
                <w:numId w:val="8"/>
              </w:num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lastRenderedPageBreak/>
              <w:t>Can pain be alleviated with alteration of movement pattern?</w:t>
            </w:r>
          </w:p>
          <w:p w14:paraId="1DBC8928" w14:textId="6B714758" w:rsidR="00115675" w:rsidRPr="00115675" w:rsidRDefault="00115675" w:rsidP="00115675">
            <w:pPr>
              <w:pStyle w:val="Liststycke"/>
              <w:numPr>
                <w:ilvl w:val="0"/>
                <w:numId w:val="8"/>
              </w:num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If yes, what alteration of the movement was performed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63613B" w14:textId="77777777" w:rsidR="00115675" w:rsidRDefault="00115675" w:rsidP="0011567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2795E189" w14:textId="77777777" w:rsidR="00115675" w:rsidRPr="00115675" w:rsidRDefault="00115675" w:rsidP="0011567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1.………………………………….</w:t>
            </w:r>
          </w:p>
          <w:p w14:paraId="3BFA1B16" w14:textId="77777777" w:rsidR="00115675" w:rsidRPr="00115675" w:rsidRDefault="00115675" w:rsidP="0011567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04EDFE6D" w14:textId="77777777" w:rsidR="00115675" w:rsidRPr="00115675" w:rsidRDefault="00115675" w:rsidP="0011567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2.………………………………….</w:t>
            </w:r>
          </w:p>
          <w:p w14:paraId="3946507F" w14:textId="77777777" w:rsidR="00115675" w:rsidRPr="00115675" w:rsidRDefault="00115675" w:rsidP="0011567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64E695CD" w14:textId="598AFB1E" w:rsidR="00115675" w:rsidRDefault="00115675" w:rsidP="00115675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3.……………………………….…</w:t>
            </w:r>
          </w:p>
        </w:tc>
      </w:tr>
      <w:tr w:rsidR="00115675" w:rsidRPr="00115675" w14:paraId="05EB738E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1985AC" w14:textId="5EDEAC07" w:rsidR="00115675" w:rsidRPr="00115675" w:rsidRDefault="00115675" w:rsidP="00115675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lastRenderedPageBreak/>
              <w:t>PAIN PROVOCATION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29DC0B" w14:textId="77777777" w:rsidR="00115675" w:rsidRPr="00115675" w:rsidRDefault="00115675" w:rsidP="0011567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15675" w:rsidRPr="00115675" w14:paraId="633C9A49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CC2C1EC" w14:textId="30F1FC9A" w:rsidR="00115675" w:rsidRPr="00F06807" w:rsidRDefault="00F06807" w:rsidP="003C1837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F06807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Which movement direction provokes recognizable pain? (circle the movement direction that provokes pain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9668BA" w14:textId="77777777" w:rsidR="00115675" w:rsidRPr="00115675" w:rsidRDefault="00115675" w:rsidP="003C1837">
            <w:pPr>
              <w:spacing w:line="240" w:lineRule="auto"/>
              <w:rPr>
                <w:bCs/>
                <w:sz w:val="20"/>
                <w:szCs w:val="20"/>
              </w:rPr>
            </w:pPr>
          </w:p>
        </w:tc>
      </w:tr>
      <w:tr w:rsidR="00115675" w:rsidRPr="00115675" w14:paraId="67F8CDF8" w14:textId="77777777" w:rsidTr="00F0680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928395" w14:textId="10B81293" w:rsidR="00F06807" w:rsidRDefault="00F06807" w:rsidP="003C1837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Low back</w:t>
            </w:r>
          </w:p>
          <w:p w14:paraId="112FC950" w14:textId="77777777" w:rsidR="00F06807" w:rsidRDefault="00F06807" w:rsidP="003C1837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</w:p>
          <w:p w14:paraId="26F7BFE2" w14:textId="2984FA96" w:rsidR="00115675" w:rsidRPr="00115675" w:rsidRDefault="00F06807" w:rsidP="003C1837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F06807">
              <w:rPr>
                <w:rFonts w:eastAsia="Times New Roman"/>
                <w:bCs/>
                <w:sz w:val="20"/>
                <w:szCs w:val="20"/>
              </w:rPr>
              <w:t>Active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movements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>: Tested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in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 xml:space="preserve"> standing as </w:t>
            </w:r>
            <w:r>
              <w:rPr>
                <w:rFonts w:eastAsia="Times New Roman"/>
                <w:bCs/>
                <w:sz w:val="20"/>
                <w:szCs w:val="20"/>
              </w:rPr>
              <w:t>the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 xml:space="preserve"> starting position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. Instruct patient to 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>perform the movements</w:t>
            </w:r>
            <w:r>
              <w:rPr>
                <w:rFonts w:eastAsia="Times New Roman"/>
                <w:bCs/>
                <w:sz w:val="20"/>
                <w:szCs w:val="20"/>
              </w:rPr>
              <w:t>.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9890105" w14:textId="199C0904" w:rsidR="00115675" w:rsidRPr="00F06807" w:rsidRDefault="00F06807" w:rsidP="003C1837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FLEXION / EXTENSION / LATERAL FLEX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LEFT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LATERAL FLEX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RIGHT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ROTAT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LEFT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ROTAT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RIGHT</w:t>
            </w:r>
          </w:p>
        </w:tc>
      </w:tr>
      <w:tr w:rsidR="00115675" w:rsidRPr="00115675" w14:paraId="0C572EC8" w14:textId="77777777" w:rsidTr="00F0680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22766A" w14:textId="1B90F5B1" w:rsidR="00F06807" w:rsidRDefault="00F06807" w:rsidP="003C1837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Low back</w:t>
            </w:r>
          </w:p>
          <w:p w14:paraId="085C7A87" w14:textId="77777777" w:rsidR="00F06807" w:rsidRDefault="00F06807" w:rsidP="003C1837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</w:p>
          <w:p w14:paraId="4F0282ED" w14:textId="6D8E1758" w:rsidR="00115675" w:rsidRPr="00115675" w:rsidRDefault="00F06807" w:rsidP="003C1837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F06807">
              <w:rPr>
                <w:rFonts w:eastAsia="Times New Roman"/>
                <w:bCs/>
                <w:sz w:val="20"/>
                <w:szCs w:val="20"/>
              </w:rPr>
              <w:t>Passive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movements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>: Tested in side lying as a starting position</w:t>
            </w:r>
            <w:r>
              <w:rPr>
                <w:rFonts w:eastAsia="Times New Roman"/>
                <w:bCs/>
                <w:sz w:val="20"/>
                <w:szCs w:val="20"/>
              </w:rPr>
              <w:t>.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E65A427" w14:textId="6FAE4F86" w:rsidR="00115675" w:rsidRPr="00115675" w:rsidRDefault="00F06807" w:rsidP="003C1837">
            <w:pPr>
              <w:spacing w:line="240" w:lineRule="auto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FLEXION / EXTENSION / LATERAL FLEX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LEFT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LATERAL FLEX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RIGHT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ROTAT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LEFT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ROTAT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RIGHT</w:t>
            </w:r>
          </w:p>
        </w:tc>
      </w:tr>
      <w:tr w:rsidR="00115675" w:rsidRPr="00115675" w14:paraId="0FD00AC9" w14:textId="77777777" w:rsidTr="00F0680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397E6B" w14:textId="77777777" w:rsidR="00F06807" w:rsidRDefault="00F06807" w:rsidP="003C1837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Sprining test/PA test</w:t>
            </w:r>
            <w:r>
              <w:t xml:space="preserve"> 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 xml:space="preserve">L1-L5: </w:t>
            </w:r>
          </w:p>
          <w:p w14:paraId="07AA747E" w14:textId="46C08C20" w:rsidR="00115675" w:rsidRPr="00115675" w:rsidRDefault="00F06807" w:rsidP="003C1837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F06807">
              <w:rPr>
                <w:rFonts w:eastAsia="Times New Roman"/>
                <w:bCs/>
                <w:sz w:val="20"/>
                <w:szCs w:val="20"/>
              </w:rPr>
              <w:t>(encircle the painful level). Tested in prone with lumbar spine in a neutral position as a starting position</w:t>
            </w:r>
            <w:r>
              <w:rPr>
                <w:rFonts w:eastAsia="Times New Roman"/>
                <w:bCs/>
                <w:sz w:val="20"/>
                <w:szCs w:val="20"/>
              </w:rPr>
              <w:t>.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143C457" w14:textId="5686012E" w:rsidR="00115675" w:rsidRPr="00F06807" w:rsidRDefault="00F06807" w:rsidP="003C1837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L1 / L2 / L3 / L4 / L5</w:t>
            </w:r>
          </w:p>
        </w:tc>
      </w:tr>
      <w:tr w:rsidR="00DF5223" w:rsidRPr="00115675" w14:paraId="3523CE8F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22A827" w14:textId="77777777" w:rsidR="00DF5223" w:rsidRDefault="00DF5223" w:rsidP="00DF5223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Hip</w:t>
            </w:r>
          </w:p>
          <w:p w14:paraId="2B99D20F" w14:textId="77777777" w:rsidR="00DF5223" w:rsidRDefault="00DF5223" w:rsidP="00DF5223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</w:p>
          <w:p w14:paraId="3B3A77F1" w14:textId="471C66E2" w:rsidR="00DF5223" w:rsidRPr="00115675" w:rsidRDefault="00DF5223" w:rsidP="00DF5223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F06807">
              <w:rPr>
                <w:rFonts w:eastAsia="Times New Roman"/>
                <w:bCs/>
                <w:sz w:val="20"/>
                <w:szCs w:val="20"/>
              </w:rPr>
              <w:t>Active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movements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>: Tested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in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 xml:space="preserve"> standing as </w:t>
            </w:r>
            <w:r>
              <w:rPr>
                <w:rFonts w:eastAsia="Times New Roman"/>
                <w:bCs/>
                <w:sz w:val="20"/>
                <w:szCs w:val="20"/>
              </w:rPr>
              <w:t>the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 xml:space="preserve"> starting position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with hip in zero position. Instruct patient to 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>perform the movements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with one leg at a time.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44ACBC" w14:textId="4A50AAA6" w:rsidR="00DF5223" w:rsidRDefault="00DF5223" w:rsidP="00DF522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LEFT LEG:</w:t>
            </w:r>
          </w:p>
          <w:p w14:paraId="533439D5" w14:textId="77777777" w:rsidR="00DF5223" w:rsidRDefault="00DF5223" w:rsidP="00DF522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4C9C7BBC" w14:textId="6BDDAAE8" w:rsidR="00DF5223" w:rsidRDefault="00DF5223" w:rsidP="00DF522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FLEXION / EXTENSION 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LATERAL ROTATION 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MEDIAL ROTATION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AD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 / AB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</w:t>
            </w:r>
          </w:p>
          <w:p w14:paraId="05297321" w14:textId="77777777" w:rsidR="00DF5223" w:rsidRDefault="00DF5223" w:rsidP="00DF522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0E60FC02" w14:textId="77777777" w:rsidR="00DF5223" w:rsidRDefault="00DF5223" w:rsidP="00DF522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RIGHT LEG:</w:t>
            </w:r>
          </w:p>
          <w:p w14:paraId="4D4225D7" w14:textId="77777777" w:rsidR="00DF5223" w:rsidRDefault="00DF5223" w:rsidP="00DF522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4D1837DC" w14:textId="7DB27587" w:rsidR="00DF5223" w:rsidRPr="00F06807" w:rsidRDefault="00DF5223" w:rsidP="00DF522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FLEXION / EXTENSION 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LATERAL ROTATION 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MEDIAL ROTATION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AD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 / AB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</w:t>
            </w:r>
          </w:p>
        </w:tc>
      </w:tr>
      <w:tr w:rsidR="00DF5223" w:rsidRPr="00115675" w14:paraId="2553DED7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D5FEBA" w14:textId="77777777" w:rsidR="00DF5223" w:rsidRDefault="00DF5223" w:rsidP="00DF5223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Hip</w:t>
            </w:r>
          </w:p>
          <w:p w14:paraId="539A05C7" w14:textId="77777777" w:rsidR="00DF5223" w:rsidRDefault="00DF5223" w:rsidP="00DF5223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</w:p>
          <w:p w14:paraId="6F6274E3" w14:textId="56DC85D3" w:rsidR="00DF5223" w:rsidRPr="00115675" w:rsidRDefault="00DF5223" w:rsidP="00DF5223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F06807">
              <w:rPr>
                <w:rFonts w:eastAsia="Times New Roman"/>
                <w:bCs/>
                <w:sz w:val="20"/>
                <w:szCs w:val="20"/>
              </w:rPr>
              <w:t>Passive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movements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 xml:space="preserve">: Tested in 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supine and prone, hip in zero position 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>as a starting position</w:t>
            </w:r>
            <w:r>
              <w:rPr>
                <w:rFonts w:eastAsia="Times New Roman"/>
                <w:bCs/>
                <w:sz w:val="20"/>
                <w:szCs w:val="20"/>
              </w:rPr>
              <w:t>.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0D60F6" w14:textId="77777777" w:rsidR="00DF5223" w:rsidRDefault="00DF5223" w:rsidP="00DF522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LEFT LEG:</w:t>
            </w:r>
          </w:p>
          <w:p w14:paraId="7C4DA8A9" w14:textId="77777777" w:rsidR="00DF5223" w:rsidRDefault="00DF5223" w:rsidP="00DF522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4A4C5FCB" w14:textId="77777777" w:rsidR="00DF5223" w:rsidRDefault="00DF5223" w:rsidP="00DF522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FLEXION / EXTENSION 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LATERAL ROTATION 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MEDIAL ROTATION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AD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 / AB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</w:t>
            </w:r>
          </w:p>
          <w:p w14:paraId="6F03C716" w14:textId="77777777" w:rsidR="00DF5223" w:rsidRDefault="00DF5223" w:rsidP="00DF522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7EF976BF" w14:textId="77777777" w:rsidR="00DF5223" w:rsidRDefault="00DF5223" w:rsidP="00DF522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RIGHT LEG:</w:t>
            </w:r>
          </w:p>
          <w:p w14:paraId="434D82FC" w14:textId="77777777" w:rsidR="00DF5223" w:rsidRDefault="00DF5223" w:rsidP="00DF522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2F2B25BF" w14:textId="0FA6D24B" w:rsidR="00DF5223" w:rsidRPr="00115675" w:rsidRDefault="00DF5223" w:rsidP="00DF5223">
            <w:pPr>
              <w:spacing w:line="240" w:lineRule="auto"/>
              <w:rPr>
                <w:bCs/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FLEXION / EXTENSION 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LATERAL ROTATION 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MEDIAL ROTATION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AD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 / AB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</w:t>
            </w:r>
          </w:p>
        </w:tc>
      </w:tr>
      <w:tr w:rsidR="00F06807" w:rsidRPr="00115675" w14:paraId="2E1E4A05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7087ABF" w14:textId="4FD08C83" w:rsidR="00F06807" w:rsidRPr="001251C0" w:rsidRDefault="00F06807" w:rsidP="00F06807">
            <w:pPr>
              <w:spacing w:line="240" w:lineRule="auto"/>
              <w:rPr>
                <w:b/>
              </w:rPr>
            </w:pPr>
            <w:r w:rsidRPr="001251C0">
              <w:rPr>
                <w:rFonts w:eastAsia="Times New Roman"/>
                <w:b/>
                <w:sz w:val="20"/>
                <w:szCs w:val="20"/>
              </w:rPr>
              <w:t>Summary of pain provocation tests:</w:t>
            </w:r>
            <w:r w:rsidRPr="001251C0">
              <w:rPr>
                <w:b/>
              </w:rPr>
              <w:t xml:space="preserve"> 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B59C66F" w14:textId="6072F550" w:rsidR="00F06807" w:rsidRDefault="00F06807" w:rsidP="00F06807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</w:tc>
      </w:tr>
      <w:tr w:rsidR="00F06807" w:rsidRPr="00115675" w14:paraId="4E31F6B3" w14:textId="77777777" w:rsidTr="00F0680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224DF1" w14:textId="7465A129" w:rsidR="00F06807" w:rsidRDefault="00F06807" w:rsidP="00F06807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F06807">
              <w:rPr>
                <w:rFonts w:eastAsia="Times New Roman"/>
                <w:bCs/>
                <w:sz w:val="20"/>
                <w:szCs w:val="20"/>
              </w:rPr>
              <w:t>Where does the movement that provokes pain occur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A14E214" w14:textId="7FCFE0B4" w:rsidR="00F06807" w:rsidRDefault="00F06807" w:rsidP="00F06807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LOW BACK / HIP LEFT / HIP RIGHT</w:t>
            </w:r>
          </w:p>
        </w:tc>
      </w:tr>
      <w:tr w:rsidR="00F06807" w:rsidRPr="00115675" w14:paraId="24A41CF0" w14:textId="77777777" w:rsidTr="00F0680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D21E45" w14:textId="15497F55" w:rsidR="00F06807" w:rsidRDefault="00F06807" w:rsidP="00F06807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F06807">
              <w:rPr>
                <w:rFonts w:eastAsia="Times New Roman"/>
                <w:bCs/>
                <w:sz w:val="20"/>
                <w:szCs w:val="20"/>
              </w:rPr>
              <w:t>Which movement direction? (indicate one direction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0E036D3" w14:textId="63770577" w:rsidR="00F06807" w:rsidRDefault="00F06807" w:rsidP="00F06807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……………………………..</w:t>
            </w:r>
          </w:p>
        </w:tc>
      </w:tr>
      <w:tr w:rsidR="00F06807" w:rsidRPr="00115675" w14:paraId="138522C5" w14:textId="77777777" w:rsidTr="00F0680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F77A68" w14:textId="445698EC" w:rsidR="00F06807" w:rsidRDefault="00F06807" w:rsidP="00F06807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F06807">
              <w:rPr>
                <w:rFonts w:eastAsia="Times New Roman"/>
                <w:bCs/>
                <w:sz w:val="20"/>
                <w:szCs w:val="20"/>
              </w:rPr>
              <w:t>Which examination (active/passive) is your assessment based on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D1FAEE4" w14:textId="041E2A6E" w:rsidR="00F06807" w:rsidRDefault="00F06807" w:rsidP="00F06807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……………………………..</w:t>
            </w:r>
          </w:p>
        </w:tc>
      </w:tr>
    </w:tbl>
    <w:p w14:paraId="53F2F8E3" w14:textId="77777777" w:rsidR="001251C0" w:rsidRDefault="001251C0">
      <w:r>
        <w:br w:type="page"/>
      </w:r>
    </w:p>
    <w:tbl>
      <w:tblPr>
        <w:tblW w:w="9216" w:type="dxa"/>
        <w:tblInd w:w="-180" w:type="dxa"/>
        <w:tblLayout w:type="fixed"/>
        <w:tblLook w:val="0400" w:firstRow="0" w:lastRow="0" w:firstColumn="0" w:lastColumn="0" w:noHBand="0" w:noVBand="1"/>
      </w:tblPr>
      <w:tblGrid>
        <w:gridCol w:w="4332"/>
        <w:gridCol w:w="4884"/>
      </w:tblGrid>
      <w:tr w:rsidR="00F06807" w:rsidRPr="00115675" w14:paraId="0CEB1AAE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9646E1" w14:textId="0429D592" w:rsidR="00F06807" w:rsidRPr="00396FF1" w:rsidRDefault="00396FF1" w:rsidP="00F0680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96FF1">
              <w:rPr>
                <w:b/>
                <w:bCs/>
                <w:sz w:val="20"/>
                <w:szCs w:val="20"/>
              </w:rPr>
              <w:lastRenderedPageBreak/>
              <w:t>ACTIVE AND PASSIVE MOVEMENTS (RANGE OF MOTION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2A0412" w14:textId="77777777" w:rsidR="00F06807" w:rsidRPr="00115675" w:rsidRDefault="00F06807" w:rsidP="00F0680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96FF1" w:rsidRPr="00115675" w14:paraId="11575497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1245B3" w14:textId="3200C743" w:rsidR="00396FF1" w:rsidRPr="00396FF1" w:rsidRDefault="00396FF1" w:rsidP="00F06807">
            <w:pPr>
              <w:spacing w:line="240" w:lineRule="auto"/>
              <w:rPr>
                <w:sz w:val="20"/>
                <w:szCs w:val="20"/>
              </w:rPr>
            </w:pPr>
            <w:r w:rsidRPr="00396FF1">
              <w:rPr>
                <w:sz w:val="20"/>
                <w:szCs w:val="20"/>
              </w:rPr>
              <w:t>Angular range of motion: Difference</w:t>
            </w:r>
            <w:r>
              <w:rPr>
                <w:sz w:val="20"/>
                <w:szCs w:val="20"/>
              </w:rPr>
              <w:t>s between</w:t>
            </w:r>
            <w:r w:rsidRPr="00396FF1">
              <w:rPr>
                <w:sz w:val="20"/>
                <w:szCs w:val="20"/>
              </w:rPr>
              <w:t xml:space="preserve"> right/left </w:t>
            </w:r>
            <w:r>
              <w:rPr>
                <w:sz w:val="20"/>
                <w:szCs w:val="20"/>
              </w:rPr>
              <w:t xml:space="preserve">side </w:t>
            </w:r>
            <w:r w:rsidRPr="00396FF1">
              <w:rPr>
                <w:sz w:val="20"/>
                <w:szCs w:val="20"/>
              </w:rPr>
              <w:t>(note/encircle which side has limited range of motion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08C415" w14:textId="77777777" w:rsidR="00396FF1" w:rsidRPr="00396FF1" w:rsidRDefault="00396FF1" w:rsidP="00F0680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396FF1" w:rsidRPr="00115675" w14:paraId="2B0EFD55" w14:textId="77777777" w:rsidTr="009178C0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07FE653" w14:textId="77777777" w:rsidR="00396FF1" w:rsidRDefault="00396FF1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Low back</w:t>
            </w:r>
          </w:p>
          <w:p w14:paraId="05B3E46F" w14:textId="77777777" w:rsidR="00396FF1" w:rsidRDefault="00396FF1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</w:p>
          <w:p w14:paraId="663C28A9" w14:textId="614F277A" w:rsidR="00396FF1" w:rsidRPr="00396FF1" w:rsidRDefault="00396FF1" w:rsidP="00396FF1">
            <w:pPr>
              <w:spacing w:line="240" w:lineRule="auto"/>
              <w:rPr>
                <w:sz w:val="20"/>
                <w:szCs w:val="20"/>
              </w:rPr>
            </w:pPr>
            <w:r w:rsidRPr="00F06807">
              <w:rPr>
                <w:rFonts w:eastAsia="Times New Roman"/>
                <w:bCs/>
                <w:sz w:val="20"/>
                <w:szCs w:val="20"/>
              </w:rPr>
              <w:t>Active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movements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>: Tested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in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 xml:space="preserve"> standing as </w:t>
            </w:r>
            <w:r>
              <w:rPr>
                <w:rFonts w:eastAsia="Times New Roman"/>
                <w:bCs/>
                <w:sz w:val="20"/>
                <w:szCs w:val="20"/>
              </w:rPr>
              <w:t>the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 xml:space="preserve"> starting position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. Instruct patient to 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>perform the movements</w:t>
            </w:r>
            <w:r>
              <w:rPr>
                <w:rFonts w:eastAsia="Times New Roman"/>
                <w:bCs/>
                <w:sz w:val="20"/>
                <w:szCs w:val="20"/>
              </w:rPr>
              <w:t>.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CF0C053" w14:textId="34AA5328" w:rsidR="00396FF1" w:rsidRPr="00396FF1" w:rsidRDefault="00396FF1" w:rsidP="00396FF1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FLEXION / EXTENSION / LATERAL FLEX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LEFT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LATERAL FLEX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RIGHT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ROTAT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LEFT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ROTAT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RIGHT</w:t>
            </w:r>
          </w:p>
        </w:tc>
      </w:tr>
      <w:tr w:rsidR="00396FF1" w:rsidRPr="00115675" w14:paraId="643FEB4B" w14:textId="77777777" w:rsidTr="009178C0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44E539" w14:textId="77777777" w:rsidR="00396FF1" w:rsidRDefault="00396FF1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Low back</w:t>
            </w:r>
          </w:p>
          <w:p w14:paraId="3F1A7E52" w14:textId="77777777" w:rsidR="00396FF1" w:rsidRDefault="00396FF1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</w:p>
          <w:p w14:paraId="79195CCC" w14:textId="766CD59F" w:rsidR="00396FF1" w:rsidRPr="00396FF1" w:rsidRDefault="00396FF1" w:rsidP="00396FF1">
            <w:pPr>
              <w:spacing w:line="240" w:lineRule="auto"/>
              <w:rPr>
                <w:sz w:val="20"/>
                <w:szCs w:val="20"/>
              </w:rPr>
            </w:pPr>
            <w:r w:rsidRPr="00F06807">
              <w:rPr>
                <w:rFonts w:eastAsia="Times New Roman"/>
                <w:bCs/>
                <w:sz w:val="20"/>
                <w:szCs w:val="20"/>
              </w:rPr>
              <w:t>Passive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movements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>: Tested in side lying as a starting position</w:t>
            </w:r>
            <w:r>
              <w:rPr>
                <w:rFonts w:eastAsia="Times New Roman"/>
                <w:bCs/>
                <w:sz w:val="20"/>
                <w:szCs w:val="20"/>
              </w:rPr>
              <w:t>.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D0A03C8" w14:textId="484C19B1" w:rsidR="00396FF1" w:rsidRPr="00396FF1" w:rsidRDefault="00396FF1" w:rsidP="00396FF1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FLEXION / EXTENSION / LATERAL FLEX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LEFT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LATERAL FLEX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RIGHT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ROTAT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LEFT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ROTATION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RIGHT</w:t>
            </w:r>
          </w:p>
        </w:tc>
      </w:tr>
      <w:tr w:rsidR="00396FF1" w:rsidRPr="00115675" w14:paraId="647B2C5F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1F7F48" w14:textId="77777777" w:rsidR="00396FF1" w:rsidRDefault="00396FF1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Hip</w:t>
            </w:r>
          </w:p>
          <w:p w14:paraId="7162CABD" w14:textId="77777777" w:rsidR="00396FF1" w:rsidRDefault="00396FF1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</w:p>
          <w:p w14:paraId="0B03E8C6" w14:textId="4AF9CA38" w:rsidR="00396FF1" w:rsidRPr="00396FF1" w:rsidRDefault="00396FF1" w:rsidP="00396FF1">
            <w:pPr>
              <w:spacing w:line="240" w:lineRule="auto"/>
              <w:rPr>
                <w:sz w:val="20"/>
                <w:szCs w:val="20"/>
              </w:rPr>
            </w:pPr>
            <w:r w:rsidRPr="00F06807">
              <w:rPr>
                <w:rFonts w:eastAsia="Times New Roman"/>
                <w:bCs/>
                <w:sz w:val="20"/>
                <w:szCs w:val="20"/>
              </w:rPr>
              <w:t>Active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movements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>: Tested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in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 xml:space="preserve"> standing as </w:t>
            </w:r>
            <w:r>
              <w:rPr>
                <w:rFonts w:eastAsia="Times New Roman"/>
                <w:bCs/>
                <w:sz w:val="20"/>
                <w:szCs w:val="20"/>
              </w:rPr>
              <w:t>the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 xml:space="preserve"> starting position</w:t>
            </w:r>
            <w:r w:rsidR="00DF5223">
              <w:rPr>
                <w:rFonts w:eastAsia="Times New Roman"/>
                <w:bCs/>
                <w:sz w:val="20"/>
                <w:szCs w:val="20"/>
              </w:rPr>
              <w:t xml:space="preserve"> with hip in zero position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. Instruct patient to 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>perform the movements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with one leg at a time.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4EBC9F" w14:textId="77777777" w:rsidR="00396FF1" w:rsidRDefault="00396FF1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LEFT LEG:</w:t>
            </w:r>
          </w:p>
          <w:p w14:paraId="55A700CB" w14:textId="77777777" w:rsidR="00396FF1" w:rsidRDefault="00396FF1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02D64E35" w14:textId="77777777" w:rsidR="00396FF1" w:rsidRDefault="00396FF1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FLEXION / EXTENSION 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LATERAL ROTATION 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MEDIAL ROTATION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AD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 / AB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</w:t>
            </w:r>
          </w:p>
          <w:p w14:paraId="7282EE4A" w14:textId="77777777" w:rsidR="00396FF1" w:rsidRDefault="00396FF1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23FC7F14" w14:textId="77777777" w:rsidR="00396FF1" w:rsidRDefault="00396FF1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RIGHT LEG:</w:t>
            </w:r>
          </w:p>
          <w:p w14:paraId="28A3E5ED" w14:textId="77777777" w:rsidR="00396FF1" w:rsidRDefault="00396FF1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3005AAEE" w14:textId="32B88FC3" w:rsidR="00396FF1" w:rsidRPr="00396FF1" w:rsidRDefault="00396FF1" w:rsidP="00396FF1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FLEXION / EXTENSION 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LATERAL ROTATION 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MEDIAL ROTATION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AD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 / AB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</w:t>
            </w:r>
          </w:p>
        </w:tc>
      </w:tr>
      <w:tr w:rsidR="00396FF1" w:rsidRPr="00115675" w14:paraId="557A0207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6FFD6F" w14:textId="77777777" w:rsidR="00396FF1" w:rsidRDefault="00396FF1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Hip</w:t>
            </w:r>
          </w:p>
          <w:p w14:paraId="7C5A841B" w14:textId="77777777" w:rsidR="00396FF1" w:rsidRDefault="00396FF1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</w:p>
          <w:p w14:paraId="17D39ED1" w14:textId="5DB1A011" w:rsidR="00396FF1" w:rsidRPr="00396FF1" w:rsidRDefault="00396FF1" w:rsidP="00396FF1">
            <w:pPr>
              <w:spacing w:line="240" w:lineRule="auto"/>
              <w:rPr>
                <w:sz w:val="20"/>
                <w:szCs w:val="20"/>
              </w:rPr>
            </w:pPr>
            <w:r w:rsidRPr="00F06807">
              <w:rPr>
                <w:rFonts w:eastAsia="Times New Roman"/>
                <w:bCs/>
                <w:sz w:val="20"/>
                <w:szCs w:val="20"/>
              </w:rPr>
              <w:t>Passive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movements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 xml:space="preserve">: Tested in 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supine and prone, hip in zero position </w:t>
            </w:r>
            <w:r w:rsidRPr="00F06807">
              <w:rPr>
                <w:rFonts w:eastAsia="Times New Roman"/>
                <w:bCs/>
                <w:sz w:val="20"/>
                <w:szCs w:val="20"/>
              </w:rPr>
              <w:t>as a starting position</w:t>
            </w:r>
            <w:r>
              <w:rPr>
                <w:rFonts w:eastAsia="Times New Roman"/>
                <w:bCs/>
                <w:sz w:val="20"/>
                <w:szCs w:val="20"/>
              </w:rPr>
              <w:t>.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6CD1C4" w14:textId="77777777" w:rsidR="00396FF1" w:rsidRDefault="00396FF1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LEFT LEG:</w:t>
            </w:r>
          </w:p>
          <w:p w14:paraId="0EB84909" w14:textId="77777777" w:rsidR="00396FF1" w:rsidRDefault="00396FF1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4ED6A946" w14:textId="77777777" w:rsidR="00396FF1" w:rsidRDefault="00396FF1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FLEXION / EXTENSION 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LATERAL ROTATION 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MEDIAL ROTATION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AD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 / AB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</w:t>
            </w:r>
          </w:p>
          <w:p w14:paraId="1C28B574" w14:textId="77777777" w:rsidR="00396FF1" w:rsidRDefault="00396FF1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60C5E081" w14:textId="77777777" w:rsidR="00396FF1" w:rsidRDefault="00396FF1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RIGHT LEG:</w:t>
            </w:r>
          </w:p>
          <w:p w14:paraId="2242AC00" w14:textId="77777777" w:rsidR="00396FF1" w:rsidRDefault="00396FF1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2C806A47" w14:textId="72CD4E7E" w:rsidR="00396FF1" w:rsidRPr="00396FF1" w:rsidRDefault="00396FF1" w:rsidP="00396FF1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FLEXION / EXTENSION 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LATERAL ROTATION 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MEDIAL ROTATION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AD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 / ABDU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C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TION</w:t>
            </w:r>
          </w:p>
        </w:tc>
      </w:tr>
      <w:tr w:rsidR="00DF5223" w:rsidRPr="00115675" w14:paraId="003FFC68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96141C" w14:textId="77777777" w:rsidR="00DF5223" w:rsidRPr="00DF5223" w:rsidRDefault="00DF5223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F5223">
              <w:rPr>
                <w:rFonts w:eastAsia="Times New Roman"/>
                <w:bCs/>
                <w:sz w:val="20"/>
                <w:szCs w:val="20"/>
              </w:rPr>
              <w:t xml:space="preserve">Anteversion/retroversion hip: </w:t>
            </w:r>
          </w:p>
          <w:p w14:paraId="1B35CA3C" w14:textId="77777777" w:rsidR="00DF5223" w:rsidRPr="00DF5223" w:rsidRDefault="00DF5223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</w:p>
          <w:p w14:paraId="266F5646" w14:textId="77157061" w:rsidR="00DF5223" w:rsidRPr="00DF5223" w:rsidRDefault="00DF5223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F5223">
              <w:rPr>
                <w:rFonts w:eastAsia="Times New Roman"/>
                <w:bCs/>
                <w:sz w:val="20"/>
                <w:szCs w:val="20"/>
              </w:rPr>
              <w:t>Craig’s test., patient in prone position.</w:t>
            </w:r>
          </w:p>
          <w:p w14:paraId="254E387F" w14:textId="446C8009" w:rsidR="00DF5223" w:rsidRPr="00DF5223" w:rsidRDefault="00DF5223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DF5223">
              <w:rPr>
                <w:rFonts w:eastAsia="Times New Roman"/>
                <w:bCs/>
                <w:sz w:val="20"/>
                <w:szCs w:val="20"/>
              </w:rPr>
              <w:t>The hip ante-/retroversion is estimated when the trochanter major is judged to be furthest out in the room (most laterally) seen from the patient (10° inward rotation = normal/neutral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30523D1" w14:textId="77777777" w:rsidR="00DF5223" w:rsidRPr="00DF5223" w:rsidRDefault="00DF5223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DF5223">
              <w:rPr>
                <w:rFonts w:eastAsia="Times New Roman"/>
                <w:sz w:val="20"/>
                <w:szCs w:val="20"/>
                <w:shd w:val="clear" w:color="auto" w:fill="FAF0DB"/>
              </w:rPr>
              <w:t>LEFT LEG</w:t>
            </w:r>
          </w:p>
          <w:p w14:paraId="46B52FC0" w14:textId="77777777" w:rsidR="00DF5223" w:rsidRPr="00DF5223" w:rsidRDefault="00DF5223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2A14201A" w14:textId="77777777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rFonts w:eastAsia="Times New Roman"/>
                <w:sz w:val="20"/>
                <w:szCs w:val="20"/>
                <w:shd w:val="clear" w:color="auto" w:fill="FAF0DB"/>
              </w:rPr>
              <w:t>ANTEVERSION / RETROVERSION / NEUTRAL</w:t>
            </w:r>
          </w:p>
          <w:p w14:paraId="6DFD50DD" w14:textId="77777777" w:rsidR="00DF5223" w:rsidRPr="00DF5223" w:rsidRDefault="00DF5223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3175CAE2" w14:textId="77777777" w:rsidR="00DF5223" w:rsidRPr="00DF5223" w:rsidRDefault="00DF5223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DF5223">
              <w:rPr>
                <w:rFonts w:eastAsia="Times New Roman"/>
                <w:sz w:val="20"/>
                <w:szCs w:val="20"/>
                <w:shd w:val="clear" w:color="auto" w:fill="FAF0DB"/>
              </w:rPr>
              <w:t>RIGHT LEG</w:t>
            </w:r>
          </w:p>
          <w:p w14:paraId="6A4D571A" w14:textId="77777777" w:rsidR="00DF5223" w:rsidRPr="00DF5223" w:rsidRDefault="00DF5223" w:rsidP="00396FF1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</w:p>
          <w:p w14:paraId="44DA2811" w14:textId="695847B3" w:rsidR="00DF5223" w:rsidRPr="00DF5223" w:rsidRDefault="00DF5223" w:rsidP="00396FF1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rFonts w:eastAsia="Times New Roman"/>
                <w:sz w:val="20"/>
                <w:szCs w:val="20"/>
                <w:shd w:val="clear" w:color="auto" w:fill="FAF0DB"/>
              </w:rPr>
              <w:t>ANTEVERSION / RETROVERSION / NEUTRAL</w:t>
            </w:r>
          </w:p>
        </w:tc>
      </w:tr>
      <w:tr w:rsidR="00396FF1" w:rsidRPr="00115675" w14:paraId="2B7A98CF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BA3976" w14:textId="55BC2F6B" w:rsidR="00396FF1" w:rsidRPr="00DF5223" w:rsidRDefault="00DF5223" w:rsidP="00396FF1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t>MUSCLE FUNCTION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53B355A" w14:textId="77777777" w:rsidR="00396FF1" w:rsidRPr="00DF5223" w:rsidRDefault="00396FF1" w:rsidP="00396FF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F5223" w:rsidRPr="00115675" w14:paraId="0CA7F969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11DBDD" w14:textId="42B66298" w:rsidR="00DF5223" w:rsidRPr="00DF5223" w:rsidRDefault="00DF5223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1251C0"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t>Flexibility</w:t>
            </w:r>
          </w:p>
          <w:p w14:paraId="1A6FA269" w14:textId="77777777" w:rsidR="00DF5223" w:rsidRPr="00DF5223" w:rsidRDefault="00DF5223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DF5223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Note difference between right-left sides</w:t>
            </w:r>
          </w:p>
          <w:p w14:paraId="38E25709" w14:textId="77777777" w:rsidR="00DF5223" w:rsidRPr="00DF5223" w:rsidRDefault="00DF5223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</w:p>
          <w:p w14:paraId="6004318D" w14:textId="5C0DEF68" w:rsidR="00DF5223" w:rsidRPr="00DF5223" w:rsidRDefault="00DF5223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C</w:t>
            </w:r>
            <w:r w:rsidRPr="00DF5223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ircle which side is tight and if possible also assess whether; K=structurally short muscle or S=increased stiffness muscle</w:t>
            </w: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 xml:space="preserve">. </w:t>
            </w:r>
            <w:r w:rsidRPr="00DF5223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Any testing method/body position is allowed, but crucial to perform bilaterally!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EDCB96" w14:textId="77777777" w:rsidR="00DF5223" w:rsidRPr="00DF5223" w:rsidRDefault="00DF5223" w:rsidP="00396FF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F5223" w:rsidRPr="00115675" w14:paraId="1E653BE2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8A21E6" w14:textId="7F965431" w:rsidR="00DF5223" w:rsidRPr="00DF5223" w:rsidRDefault="00DF5223" w:rsidP="00DF5223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DF5223">
              <w:rPr>
                <w:sz w:val="20"/>
                <w:szCs w:val="20"/>
              </w:rPr>
              <w:t>Iliopsoa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C4356C9" w14:textId="5C67AA51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/ LEFT - K / S</w:t>
            </w:r>
          </w:p>
        </w:tc>
      </w:tr>
      <w:tr w:rsidR="00DF5223" w:rsidRPr="00115675" w14:paraId="65502B7B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B6FEEE" w14:textId="4528DB41" w:rsidR="00DF5223" w:rsidRPr="00DF5223" w:rsidRDefault="00DF5223" w:rsidP="00DF5223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DF5223">
              <w:rPr>
                <w:sz w:val="20"/>
                <w:szCs w:val="20"/>
              </w:rPr>
              <w:t>Gluteu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35EC249" w14:textId="0FFDC244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/ LEFT - K / S</w:t>
            </w:r>
          </w:p>
        </w:tc>
      </w:tr>
      <w:tr w:rsidR="00DF5223" w:rsidRPr="00115675" w14:paraId="67026E14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A0FA07" w14:textId="4B702567" w:rsidR="00DF5223" w:rsidRPr="00DF5223" w:rsidRDefault="00DF5223" w:rsidP="00DF5223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DF5223">
              <w:rPr>
                <w:sz w:val="20"/>
                <w:szCs w:val="20"/>
              </w:rPr>
              <w:lastRenderedPageBreak/>
              <w:t>Hamstring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A4D168" w14:textId="15126034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/ LEFT - K / S</w:t>
            </w:r>
          </w:p>
        </w:tc>
      </w:tr>
      <w:tr w:rsidR="00DF5223" w:rsidRPr="00115675" w14:paraId="7D1741F2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45D34C" w14:textId="42525119" w:rsidR="00DF5223" w:rsidRPr="00DF5223" w:rsidRDefault="00DF5223" w:rsidP="00DF5223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DF5223">
              <w:rPr>
                <w:sz w:val="20"/>
                <w:szCs w:val="20"/>
              </w:rPr>
              <w:t>Rectus femori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C8093E" w14:textId="7D0178E3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/ LEFT - K / S</w:t>
            </w:r>
          </w:p>
        </w:tc>
      </w:tr>
      <w:tr w:rsidR="00DF5223" w:rsidRPr="00115675" w14:paraId="7ECD27C2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49EA7D" w14:textId="6AFDFE33" w:rsidR="00DF5223" w:rsidRPr="00DF5223" w:rsidRDefault="00DF5223" w:rsidP="00DF5223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DF5223">
              <w:rPr>
                <w:sz w:val="20"/>
                <w:szCs w:val="20"/>
              </w:rPr>
              <w:t>Tensor fascia latae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B55D68" w14:textId="3C87A00A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/ LEFT - K / S</w:t>
            </w:r>
          </w:p>
        </w:tc>
      </w:tr>
      <w:tr w:rsidR="00DF5223" w:rsidRPr="00115675" w14:paraId="12385BF7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F7B48EC" w14:textId="2D0DEDBA" w:rsidR="00DF5223" w:rsidRPr="00DF5223" w:rsidRDefault="00DF5223" w:rsidP="00DF5223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DF5223">
              <w:rPr>
                <w:sz w:val="20"/>
                <w:szCs w:val="20"/>
              </w:rPr>
              <w:t>Adductor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A93A8F" w14:textId="3A1377F9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/ LEFT - K / S</w:t>
            </w:r>
          </w:p>
        </w:tc>
      </w:tr>
      <w:tr w:rsidR="00DF5223" w:rsidRPr="00115675" w14:paraId="2AAA2E15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407022" w14:textId="0A65D483" w:rsidR="00DF5223" w:rsidRPr="00DF5223" w:rsidRDefault="00DF5223" w:rsidP="00DF5223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DF5223">
              <w:rPr>
                <w:sz w:val="20"/>
                <w:szCs w:val="20"/>
              </w:rPr>
              <w:t>Piriformi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1AAEA1" w14:textId="17EE6B38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/ LEFT - K / S</w:t>
            </w:r>
          </w:p>
        </w:tc>
      </w:tr>
      <w:tr w:rsidR="00396FF1" w:rsidRPr="00115675" w14:paraId="1C3441A6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7C340E" w14:textId="77777777" w:rsidR="00396FF1" w:rsidRPr="001251C0" w:rsidRDefault="00DF5223" w:rsidP="00396FF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251C0">
              <w:rPr>
                <w:b/>
                <w:bCs/>
                <w:sz w:val="20"/>
                <w:szCs w:val="20"/>
              </w:rPr>
              <w:t>Muscle strength</w:t>
            </w:r>
          </w:p>
          <w:p w14:paraId="460F8367" w14:textId="77777777" w:rsidR="00DF5223" w:rsidRPr="00DF5223" w:rsidRDefault="00DF5223" w:rsidP="00DF5223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DF5223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Note difference between right-left sides</w:t>
            </w:r>
          </w:p>
          <w:p w14:paraId="0C673D58" w14:textId="77777777" w:rsidR="00DF5223" w:rsidRPr="00DF5223" w:rsidRDefault="00DF5223" w:rsidP="00396FF1">
            <w:pPr>
              <w:spacing w:line="240" w:lineRule="auto"/>
              <w:rPr>
                <w:sz w:val="20"/>
                <w:szCs w:val="20"/>
              </w:rPr>
            </w:pPr>
          </w:p>
          <w:p w14:paraId="7C45CA91" w14:textId="1C093155" w:rsidR="00DF5223" w:rsidRPr="00DF5223" w:rsidRDefault="00DF5223" w:rsidP="00396FF1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Circle which side is weaker and YES on the side where pain response occurs, if applicable. Any testing method/body position, but crucial to perform bilaterally!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4A949D" w14:textId="0D5651DF" w:rsidR="00396FF1" w:rsidRPr="00DF5223" w:rsidRDefault="00396FF1" w:rsidP="00396FF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F5223" w:rsidRPr="00115675" w14:paraId="65BED206" w14:textId="77777777" w:rsidTr="00DF5223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91C1FF7" w14:textId="687C2E91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Iliopsoas (tensor fascia late, sartorius, rectus femoris)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702E95A" w14:textId="7029FFB7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- YES / LEFT - YES</w:t>
            </w:r>
          </w:p>
        </w:tc>
      </w:tr>
      <w:tr w:rsidR="00DF5223" w:rsidRPr="00115675" w14:paraId="22309CF2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8C1016" w14:textId="7F135B5F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Gluteus maximus: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520903" w14:textId="444343DB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- YES / LEFT - YES</w:t>
            </w:r>
          </w:p>
        </w:tc>
      </w:tr>
      <w:tr w:rsidR="00DF5223" w:rsidRPr="00115675" w14:paraId="23AAE6D7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01B646" w14:textId="24A53E87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Gluteus medius/minimu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BA6468" w14:textId="638EFF53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- YES / LEFT - YES</w:t>
            </w:r>
          </w:p>
        </w:tc>
      </w:tr>
      <w:tr w:rsidR="00DF5223" w:rsidRPr="00115675" w14:paraId="2F7F8515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667FA6" w14:textId="725C93FC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Hamstring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3BF053" w14:textId="7FE5FA06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- YES / LEFT - YES</w:t>
            </w:r>
          </w:p>
        </w:tc>
      </w:tr>
      <w:tr w:rsidR="00DF5223" w:rsidRPr="00115675" w14:paraId="25B7D577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2143E1" w14:textId="64A62DAB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Quadricep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35F2FD" w14:textId="34B5C772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- YES / LEFT - YES</w:t>
            </w:r>
          </w:p>
        </w:tc>
      </w:tr>
      <w:tr w:rsidR="00DF5223" w:rsidRPr="00115675" w14:paraId="0A0615B6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84EBF5" w14:textId="5632F487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Tensor fascia latae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5CD28C" w14:textId="3CB11F48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- YES / LEFT - YES</w:t>
            </w:r>
          </w:p>
        </w:tc>
      </w:tr>
      <w:tr w:rsidR="00DF5223" w:rsidRPr="00115675" w14:paraId="760B14C3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7B9A38" w14:textId="7BDBBF19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Adductor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D82B89" w14:textId="7209CFD7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- YES / LEFT - YES</w:t>
            </w:r>
          </w:p>
        </w:tc>
      </w:tr>
      <w:tr w:rsidR="00DF5223" w:rsidRPr="00115675" w14:paraId="04A54511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2286F8F" w14:textId="383F1D0A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Hip external rotator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4C7807" w14:textId="7D775E44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- YES / LEFT - YES</w:t>
            </w:r>
          </w:p>
        </w:tc>
      </w:tr>
      <w:tr w:rsidR="00DF5223" w:rsidRPr="00115675" w14:paraId="1FDF9866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574A35" w14:textId="6849E551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Hip internal rotator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C6B376" w14:textId="67685DF2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- YES / LEFT - YES</w:t>
            </w:r>
          </w:p>
        </w:tc>
      </w:tr>
      <w:tr w:rsidR="00DF5223" w:rsidRPr="00115675" w14:paraId="0C3BDD99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6D77A6" w14:textId="75EF48B6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Oblique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993F572" w14:textId="29E907E0" w:rsidR="00DF5223" w:rsidRPr="00DF5223" w:rsidRDefault="00DF5223" w:rsidP="00DF5223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RIGHT - YES / LEFT - YES</w:t>
            </w:r>
          </w:p>
        </w:tc>
      </w:tr>
      <w:tr w:rsidR="00396FF1" w:rsidRPr="00115675" w14:paraId="26479B24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856FD3" w14:textId="7A58520B" w:rsidR="00396FF1" w:rsidRDefault="00DF5223" w:rsidP="00DF5223">
            <w:pPr>
              <w:tabs>
                <w:tab w:val="right" w:pos="4122"/>
              </w:tabs>
              <w:spacing w:line="240" w:lineRule="auto"/>
              <w:rPr>
                <w:sz w:val="20"/>
                <w:szCs w:val="20"/>
              </w:rPr>
            </w:pPr>
            <w:r w:rsidRPr="001251C0">
              <w:rPr>
                <w:b/>
                <w:bCs/>
                <w:sz w:val="20"/>
                <w:szCs w:val="20"/>
              </w:rPr>
              <w:t>Muscle recruitment</w:t>
            </w:r>
            <w:r w:rsidRPr="00DF5223">
              <w:rPr>
                <w:sz w:val="20"/>
                <w:szCs w:val="20"/>
              </w:rPr>
              <w:t xml:space="preserve"> </w:t>
            </w:r>
            <w:r w:rsidRPr="001251C0">
              <w:rPr>
                <w:b/>
                <w:bCs/>
                <w:sz w:val="20"/>
                <w:szCs w:val="20"/>
              </w:rPr>
              <w:t>pattern</w:t>
            </w:r>
            <w:r>
              <w:rPr>
                <w:sz w:val="20"/>
                <w:szCs w:val="20"/>
              </w:rPr>
              <w:t xml:space="preserve"> – prone hip extension.</w:t>
            </w:r>
          </w:p>
          <w:p w14:paraId="4327CBE6" w14:textId="4F7FAD11" w:rsidR="00DF5223" w:rsidRDefault="00DF5223" w:rsidP="00DF5223">
            <w:pPr>
              <w:tabs>
                <w:tab w:val="right" w:pos="4122"/>
              </w:tabs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 xml:space="preserve">Tested in </w:t>
            </w:r>
            <w:r>
              <w:rPr>
                <w:sz w:val="20"/>
                <w:szCs w:val="20"/>
              </w:rPr>
              <w:t>prone</w:t>
            </w:r>
            <w:r w:rsidRPr="00DF5223">
              <w:rPr>
                <w:sz w:val="20"/>
                <w:szCs w:val="20"/>
              </w:rPr>
              <w:t xml:space="preserve"> position with extended knee.</w:t>
            </w:r>
          </w:p>
          <w:p w14:paraId="3BB3BF40" w14:textId="74BB9D05" w:rsidR="00DF5223" w:rsidRPr="00115675" w:rsidRDefault="00DF5223" w:rsidP="00396FF1">
            <w:pPr>
              <w:spacing w:line="240" w:lineRule="auto"/>
              <w:rPr>
                <w:sz w:val="20"/>
                <w:szCs w:val="20"/>
              </w:rPr>
            </w:pPr>
            <w:r w:rsidRPr="00DF5223">
              <w:rPr>
                <w:sz w:val="20"/>
                <w:szCs w:val="20"/>
              </w:rPr>
              <w:t>Circle the muscle that activates first/initiates the movement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5E584B" w14:textId="2E6BD898" w:rsidR="00396FF1" w:rsidRDefault="001912DB" w:rsidP="00396FF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FT: </w:t>
            </w:r>
          </w:p>
          <w:p w14:paraId="336E34ED" w14:textId="77777777" w:rsidR="001912DB" w:rsidRPr="00115675" w:rsidRDefault="001912DB" w:rsidP="001912DB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GLUTEUS / HAMSTRINGS</w:t>
            </w:r>
          </w:p>
          <w:p w14:paraId="30B285EF" w14:textId="77777777" w:rsidR="001912DB" w:rsidRDefault="001912DB" w:rsidP="00396FF1">
            <w:pPr>
              <w:spacing w:line="240" w:lineRule="auto"/>
              <w:rPr>
                <w:sz w:val="20"/>
                <w:szCs w:val="20"/>
              </w:rPr>
            </w:pPr>
          </w:p>
          <w:p w14:paraId="79F70706" w14:textId="0ABF1C53" w:rsidR="001912DB" w:rsidRDefault="001912DB" w:rsidP="00396FF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:</w:t>
            </w:r>
          </w:p>
          <w:p w14:paraId="5283D322" w14:textId="60AE5339" w:rsidR="001912DB" w:rsidRPr="00115675" w:rsidRDefault="001912DB" w:rsidP="00396FF1">
            <w:pPr>
              <w:spacing w:line="240" w:lineRule="auto"/>
              <w:rPr>
                <w:sz w:val="20"/>
                <w:szCs w:val="20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GLUTEUS / HAMSTRINGS</w:t>
            </w:r>
          </w:p>
        </w:tc>
      </w:tr>
      <w:tr w:rsidR="00396FF1" w:rsidRPr="00115675" w14:paraId="0EF16741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FDD354" w14:textId="1EA108D2" w:rsidR="00396FF1" w:rsidRDefault="001912DB" w:rsidP="00396FF1">
            <w:pPr>
              <w:spacing w:line="240" w:lineRule="auto"/>
              <w:rPr>
                <w:sz w:val="20"/>
                <w:szCs w:val="20"/>
              </w:rPr>
            </w:pPr>
            <w:r w:rsidRPr="001251C0">
              <w:rPr>
                <w:b/>
                <w:bCs/>
                <w:sz w:val="20"/>
                <w:szCs w:val="20"/>
              </w:rPr>
              <w:t>Movement control test</w:t>
            </w:r>
            <w:r>
              <w:rPr>
                <w:sz w:val="20"/>
                <w:szCs w:val="20"/>
              </w:rPr>
              <w:t xml:space="preserve"> – Waiter’s bow</w:t>
            </w:r>
          </w:p>
          <w:p w14:paraId="2548EA4C" w14:textId="77777777" w:rsidR="001912DB" w:rsidRDefault="001912DB" w:rsidP="001912DB">
            <w:pPr>
              <w:spacing w:line="240" w:lineRule="auto"/>
              <w:rPr>
                <w:sz w:val="20"/>
                <w:szCs w:val="20"/>
              </w:rPr>
            </w:pPr>
            <w:r w:rsidRPr="001912DB">
              <w:rPr>
                <w:sz w:val="20"/>
                <w:szCs w:val="20"/>
              </w:rPr>
              <w:t>Tested in standing position.</w:t>
            </w:r>
          </w:p>
          <w:p w14:paraId="6D176B34" w14:textId="77777777" w:rsidR="001912DB" w:rsidRPr="001912DB" w:rsidRDefault="001912DB" w:rsidP="001912DB">
            <w:pPr>
              <w:spacing w:line="240" w:lineRule="auto"/>
              <w:rPr>
                <w:sz w:val="20"/>
                <w:szCs w:val="20"/>
              </w:rPr>
            </w:pPr>
          </w:p>
          <w:p w14:paraId="795119FB" w14:textId="77777777" w:rsidR="001912DB" w:rsidRPr="001912DB" w:rsidRDefault="001912DB" w:rsidP="001912DB">
            <w:pPr>
              <w:spacing w:line="240" w:lineRule="auto"/>
              <w:rPr>
                <w:sz w:val="20"/>
                <w:szCs w:val="20"/>
              </w:rPr>
            </w:pPr>
            <w:r w:rsidRPr="001912DB">
              <w:rPr>
                <w:sz w:val="20"/>
                <w:szCs w:val="20"/>
              </w:rPr>
              <w:t>Eccentric phase, forward flexion of the hip to 50° with neutral lumbar spine?</w:t>
            </w:r>
          </w:p>
          <w:p w14:paraId="37D9520C" w14:textId="36788FDE" w:rsidR="001912DB" w:rsidRPr="00115675" w:rsidRDefault="001912DB" w:rsidP="001912DB">
            <w:pPr>
              <w:spacing w:line="240" w:lineRule="auto"/>
              <w:rPr>
                <w:sz w:val="20"/>
                <w:szCs w:val="20"/>
              </w:rPr>
            </w:pPr>
            <w:r w:rsidRPr="001912DB">
              <w:rPr>
                <w:sz w:val="20"/>
                <w:szCs w:val="20"/>
              </w:rPr>
              <w:t>Concentric phase, hip extension to neutral position with neutral lumbar spine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97A8CE" w14:textId="4D3E5FFE" w:rsidR="00396FF1" w:rsidRDefault="001912DB" w:rsidP="00396FF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CENTRIC PHASE:</w:t>
            </w:r>
          </w:p>
          <w:p w14:paraId="6D2BCD43" w14:textId="77777777" w:rsidR="001912DB" w:rsidRDefault="001912DB" w:rsidP="00396FF1">
            <w:pPr>
              <w:spacing w:line="240" w:lineRule="auto"/>
              <w:rPr>
                <w:sz w:val="20"/>
                <w:szCs w:val="20"/>
              </w:rPr>
            </w:pPr>
          </w:p>
          <w:p w14:paraId="2362562D" w14:textId="77777777" w:rsidR="001912DB" w:rsidRDefault="001912DB" w:rsidP="00396FF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/ NO</w:t>
            </w:r>
          </w:p>
          <w:p w14:paraId="634DD9F0" w14:textId="77777777" w:rsidR="001912DB" w:rsidRDefault="001912DB" w:rsidP="00396FF1">
            <w:pPr>
              <w:spacing w:line="240" w:lineRule="auto"/>
              <w:rPr>
                <w:sz w:val="20"/>
                <w:szCs w:val="20"/>
              </w:rPr>
            </w:pPr>
          </w:p>
          <w:p w14:paraId="3CAEBD8E" w14:textId="5E000717" w:rsidR="001912DB" w:rsidRDefault="001912DB" w:rsidP="001912D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NTRIC PHASE:</w:t>
            </w:r>
          </w:p>
          <w:p w14:paraId="16AAC39C" w14:textId="77777777" w:rsidR="001912DB" w:rsidRDefault="001912DB" w:rsidP="001912DB">
            <w:pPr>
              <w:spacing w:line="240" w:lineRule="auto"/>
              <w:rPr>
                <w:sz w:val="20"/>
                <w:szCs w:val="20"/>
              </w:rPr>
            </w:pPr>
          </w:p>
          <w:p w14:paraId="3FB49CD5" w14:textId="301EF50A" w:rsidR="001912DB" w:rsidRPr="00115675" w:rsidRDefault="001912DB" w:rsidP="001912DB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/ NO</w:t>
            </w:r>
          </w:p>
        </w:tc>
      </w:tr>
    </w:tbl>
    <w:p w14:paraId="63214F53" w14:textId="77777777" w:rsidR="001912DB" w:rsidRDefault="001912DB">
      <w:r>
        <w:br w:type="page"/>
      </w:r>
    </w:p>
    <w:tbl>
      <w:tblPr>
        <w:tblW w:w="9216" w:type="dxa"/>
        <w:tblInd w:w="-180" w:type="dxa"/>
        <w:tblLayout w:type="fixed"/>
        <w:tblLook w:val="0400" w:firstRow="0" w:lastRow="0" w:firstColumn="0" w:lastColumn="0" w:noHBand="0" w:noVBand="1"/>
      </w:tblPr>
      <w:tblGrid>
        <w:gridCol w:w="4332"/>
        <w:gridCol w:w="4884"/>
      </w:tblGrid>
      <w:tr w:rsidR="00396FF1" w:rsidRPr="00115675" w14:paraId="0CFDA6D8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1C8990" w14:textId="69725B31" w:rsidR="00396FF1" w:rsidRPr="00115675" w:rsidRDefault="001912DB" w:rsidP="00396FF1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lastRenderedPageBreak/>
              <w:t>FINAL ASSESSMENT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D60153" w14:textId="6AE189DA" w:rsidR="00396FF1" w:rsidRPr="00115675" w:rsidRDefault="001912DB" w:rsidP="00396FF1">
            <w:pPr>
              <w:spacing w:line="240" w:lineRule="auto"/>
              <w:rPr>
                <w:sz w:val="20"/>
                <w:szCs w:val="20"/>
              </w:rPr>
            </w:pPr>
            <w:r w:rsidRPr="001912DB"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t xml:space="preserve">Filled out by PT </w:t>
            </w:r>
            <w:r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t>after</w:t>
            </w:r>
            <w:r w:rsidRPr="001912DB"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t xml:space="preserve"> examination</w:t>
            </w:r>
          </w:p>
        </w:tc>
      </w:tr>
      <w:tr w:rsidR="001912DB" w:rsidRPr="001912DB" w14:paraId="1204F2D5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B2FD37" w14:textId="43E26E06" w:rsidR="001912DB" w:rsidRPr="001912DB" w:rsidRDefault="001912DB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1912DB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 xml:space="preserve">Is there a </w:t>
            </w: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 xml:space="preserve">movement </w:t>
            </w:r>
            <w:r w:rsidRPr="001912DB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restriction associated with the pain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A8E924" w14:textId="52254BD5" w:rsidR="001912DB" w:rsidRPr="001912DB" w:rsidRDefault="001912DB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YES / NO</w:t>
            </w:r>
          </w:p>
        </w:tc>
      </w:tr>
      <w:tr w:rsidR="001912DB" w:rsidRPr="001912DB" w14:paraId="07A6092E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DD4BC2" w14:textId="16F0ED21" w:rsidR="001912DB" w:rsidRPr="001912DB" w:rsidRDefault="001912DB" w:rsidP="00586CD3">
            <w:pPr>
              <w:spacing w:line="240" w:lineRule="auto"/>
              <w:ind w:left="349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If YES, in which area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B01F1B" w14:textId="546581E6" w:rsidR="001912DB" w:rsidRDefault="001912DB" w:rsidP="003C1837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HIP / LOW BACK</w:t>
            </w:r>
          </w:p>
        </w:tc>
      </w:tr>
      <w:tr w:rsidR="001912DB" w:rsidRPr="001912DB" w14:paraId="2BCC21AF" w14:textId="77777777" w:rsidTr="00586CD3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7BAF04C" w14:textId="67A56CCC" w:rsidR="001912DB" w:rsidRPr="001912DB" w:rsidRDefault="001912DB" w:rsidP="00586CD3">
            <w:pPr>
              <w:spacing w:line="240" w:lineRule="auto"/>
              <w:ind w:left="349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Which/what movement direction</w:t>
            </w:r>
            <w:r w:rsidR="00586CD3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(s)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29A14B22" w14:textId="6BBB6BD9" w:rsidR="001912DB" w:rsidRDefault="00586CD3" w:rsidP="003C1837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………………………………………</w:t>
            </w:r>
          </w:p>
        </w:tc>
      </w:tr>
      <w:tr w:rsidR="001912DB" w:rsidRPr="001912DB" w14:paraId="6DAF623B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FCD2251" w14:textId="27D1C4D3" w:rsidR="001912DB" w:rsidRPr="001912DB" w:rsidRDefault="00586CD3" w:rsidP="00586CD3">
            <w:pPr>
              <w:spacing w:line="240" w:lineRule="auto"/>
              <w:ind w:left="349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Which structure is causing the restriction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AA41EA" w14:textId="4FB33DD5" w:rsidR="001912DB" w:rsidRDefault="00586CD3" w:rsidP="00396FF1">
            <w:pPr>
              <w:spacing w:line="240" w:lineRule="auto"/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</w:pPr>
            <w:r w:rsidRPr="00586CD3"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ARTICULAR / MUSCULAR / NERVE / UNCLEAR</w:t>
            </w:r>
          </w:p>
        </w:tc>
      </w:tr>
      <w:tr w:rsidR="00586CD3" w:rsidRPr="00115675" w14:paraId="6F4908B2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9F3CA0" w14:textId="6887388E" w:rsidR="00586CD3" w:rsidRPr="00115675" w:rsidRDefault="00586CD3" w:rsidP="00586CD3">
            <w:pPr>
              <w:spacing w:line="240" w:lineRule="auto"/>
              <w:rPr>
                <w:sz w:val="20"/>
                <w:szCs w:val="20"/>
              </w:rPr>
            </w:pPr>
            <w:r w:rsidRPr="00586CD3">
              <w:rPr>
                <w:sz w:val="20"/>
                <w:szCs w:val="20"/>
              </w:rPr>
              <w:t>Do you assess that the pain is associated with increased mobility (give)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DC4B7F" w14:textId="0DCCFE83" w:rsidR="00586CD3" w:rsidRPr="00115675" w:rsidRDefault="00586CD3" w:rsidP="00586CD3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YES / NO</w:t>
            </w:r>
          </w:p>
        </w:tc>
      </w:tr>
      <w:tr w:rsidR="00586CD3" w:rsidRPr="00115675" w14:paraId="3D0270C4" w14:textId="77777777" w:rsidTr="003C1837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C7C33F0" w14:textId="59942FD5" w:rsidR="00586CD3" w:rsidRPr="00586CD3" w:rsidRDefault="00586CD3" w:rsidP="00586CD3">
            <w:pPr>
              <w:spacing w:line="240" w:lineRule="auto"/>
              <w:ind w:left="349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If YES, in which area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E18043" w14:textId="6E465B22" w:rsidR="00586CD3" w:rsidRPr="00115675" w:rsidRDefault="00586CD3" w:rsidP="00586CD3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HIP / LOW BACK</w:t>
            </w:r>
          </w:p>
        </w:tc>
      </w:tr>
      <w:tr w:rsidR="00586CD3" w:rsidRPr="00115675" w14:paraId="324FDB2B" w14:textId="77777777" w:rsidTr="007C35CB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6831C9" w14:textId="07B1F260" w:rsidR="00586CD3" w:rsidRPr="00586CD3" w:rsidRDefault="00586CD3" w:rsidP="00586CD3">
            <w:pPr>
              <w:spacing w:line="240" w:lineRule="auto"/>
              <w:ind w:left="349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Which/what movement direction(s)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04AD811" w14:textId="73F4D314" w:rsidR="00586CD3" w:rsidRPr="00115675" w:rsidRDefault="00586CD3" w:rsidP="00586CD3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  <w:shd w:val="clear" w:color="auto" w:fill="FAF0DB"/>
              </w:rPr>
              <w:t>………………………………………</w:t>
            </w:r>
          </w:p>
        </w:tc>
      </w:tr>
      <w:tr w:rsidR="00586CD3" w:rsidRPr="00115675" w14:paraId="7706F702" w14:textId="77777777" w:rsidTr="00586CD3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CE982B4" w14:textId="21D6E7CB" w:rsidR="00586CD3" w:rsidRPr="00115675" w:rsidRDefault="00586CD3" w:rsidP="00586CD3">
            <w:pPr>
              <w:spacing w:line="240" w:lineRule="auto"/>
              <w:rPr>
                <w:sz w:val="20"/>
                <w:szCs w:val="20"/>
              </w:rPr>
            </w:pPr>
            <w:r w:rsidRPr="00586CD3">
              <w:rPr>
                <w:rFonts w:eastAsia="Times New Roman"/>
                <w:sz w:val="20"/>
                <w:szCs w:val="20"/>
                <w:shd w:val="clear" w:color="auto" w:fill="FAF0DB"/>
              </w:rPr>
              <w:t>Physiotherapist's assessment of current tissue and healing mechanism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DEC8DC0" w14:textId="1B42DF1E" w:rsidR="00586CD3" w:rsidRPr="00115675" w:rsidRDefault="00586CD3" w:rsidP="00586CD3">
            <w:pPr>
              <w:spacing w:line="240" w:lineRule="auto"/>
              <w:rPr>
                <w:sz w:val="20"/>
                <w:szCs w:val="20"/>
              </w:rPr>
            </w:pPr>
            <w:r w:rsidRPr="00586CD3">
              <w:rPr>
                <w:rFonts w:eastAsia="Times New Roman"/>
                <w:sz w:val="20"/>
                <w:szCs w:val="20"/>
                <w:shd w:val="clear" w:color="auto" w:fill="FAF0DB"/>
              </w:rPr>
              <w:t>ONGOING HEALING / NO HEALING</w:t>
            </w:r>
          </w:p>
        </w:tc>
      </w:tr>
      <w:tr w:rsidR="00586CD3" w:rsidRPr="00115675" w14:paraId="713B5101" w14:textId="77777777" w:rsidTr="00586CD3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F29323" w14:textId="7884AFFE" w:rsidR="00586CD3" w:rsidRPr="00586CD3" w:rsidRDefault="00586CD3" w:rsidP="00586CD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586CD3">
              <w:rPr>
                <w:rFonts w:eastAsia="Times New Roman"/>
                <w:sz w:val="20"/>
                <w:szCs w:val="20"/>
                <w:shd w:val="clear" w:color="auto" w:fill="FAF0DB"/>
              </w:rPr>
              <w:t>Are the issues/condition adaptive or maladaptive (here and now)?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B038613" w14:textId="4C872485" w:rsidR="00586CD3" w:rsidRPr="00586CD3" w:rsidRDefault="00586CD3" w:rsidP="00586CD3">
            <w:pPr>
              <w:spacing w:line="240" w:lineRule="auto"/>
              <w:rPr>
                <w:rFonts w:eastAsia="Times New Roman"/>
                <w:sz w:val="20"/>
                <w:szCs w:val="20"/>
                <w:shd w:val="clear" w:color="auto" w:fill="FAF0DB"/>
              </w:rPr>
            </w:pP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>MALADAPTIV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E</w:t>
            </w:r>
            <w:r w:rsidRPr="00115675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ADAPTIV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E</w:t>
            </w:r>
          </w:p>
        </w:tc>
      </w:tr>
      <w:tr w:rsidR="00586CD3" w:rsidRPr="00115675" w14:paraId="09182CE2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3EF618" w14:textId="12DA7554" w:rsidR="00586CD3" w:rsidRPr="00115675" w:rsidRDefault="00586CD3" w:rsidP="00586CD3">
            <w:pPr>
              <w:spacing w:line="240" w:lineRule="auto"/>
              <w:rPr>
                <w:sz w:val="20"/>
                <w:szCs w:val="20"/>
              </w:rPr>
            </w:pPr>
            <w:r w:rsidRPr="00586CD3">
              <w:rPr>
                <w:rFonts w:eastAsia="Times New Roman"/>
                <w:sz w:val="20"/>
                <w:szCs w:val="20"/>
                <w:shd w:val="clear" w:color="auto" w:fill="FAF0DB"/>
              </w:rPr>
              <w:t>Physiotherapist's assessment of the current dominant pain mechanism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4AEAA2" w14:textId="1C99876C" w:rsidR="00586CD3" w:rsidRPr="00115675" w:rsidRDefault="00586CD3" w:rsidP="00586CD3">
            <w:pPr>
              <w:spacing w:line="240" w:lineRule="auto"/>
              <w:rPr>
                <w:sz w:val="20"/>
                <w:szCs w:val="20"/>
              </w:rPr>
            </w:pPr>
            <w:r w:rsidRPr="00586CD3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NOCICEPTIVE MECHANICAL / NOCICEPTIVE INFLAMMATORY / NOCICEPTIVE ISCHEMIC / PERIPHERAL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NEUROPATHIC</w:t>
            </w:r>
            <w:r w:rsidRPr="00586CD3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/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NOCIPLASTIC</w:t>
            </w:r>
          </w:p>
        </w:tc>
      </w:tr>
      <w:tr w:rsidR="00586CD3" w:rsidRPr="00115675" w14:paraId="032DCCB6" w14:textId="77777777" w:rsidTr="00F17728">
        <w:trPr>
          <w:trHeight w:val="98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7EA061" w14:textId="0278CA8F" w:rsidR="00586CD3" w:rsidRPr="00115675" w:rsidRDefault="00586CD3" w:rsidP="00586CD3">
            <w:pPr>
              <w:spacing w:line="240" w:lineRule="auto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  <w:shd w:val="clear" w:color="auto" w:fill="FAF0DB"/>
              </w:rPr>
              <w:t>DIAGNOSIS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DBB7FA" w14:textId="77777777" w:rsidR="00586CD3" w:rsidRPr="00115675" w:rsidRDefault="00586CD3" w:rsidP="00586CD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86CD3" w:rsidRPr="00115675" w14:paraId="23A5B7BF" w14:textId="77777777" w:rsidTr="00F17728">
        <w:trPr>
          <w:trHeight w:val="625"/>
        </w:trPr>
        <w:tc>
          <w:tcPr>
            <w:tcW w:w="4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132242" w14:textId="15969E03" w:rsidR="0076077A" w:rsidRPr="00115675" w:rsidRDefault="0076077A" w:rsidP="0076077A">
            <w:pPr>
              <w:spacing w:after="200" w:line="240" w:lineRule="auto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Formulate </w:t>
            </w:r>
            <w:r w:rsidRPr="0076077A">
              <w:rPr>
                <w:rFonts w:eastAsia="Times New Roman"/>
                <w:sz w:val="20"/>
                <w:szCs w:val="20"/>
                <w:shd w:val="clear" w:color="auto" w:fill="FAF0DB"/>
              </w:rPr>
              <w:t>a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description </w:t>
            </w:r>
            <w:r w:rsidRPr="0076077A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the 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patients pain/complaint</w:t>
            </w:r>
            <w:r w:rsidRPr="0076077A">
              <w:rPr>
                <w:rFonts w:eastAsia="Times New Roman"/>
                <w:sz w:val="20"/>
                <w:szCs w:val="20"/>
                <w:shd w:val="clear" w:color="auto" w:fill="FAF0DB"/>
              </w:rPr>
              <w:t xml:space="preserve"> through a Functional Diagnosis, i.e., a connection between findings in history and examination</w:t>
            </w:r>
            <w:r>
              <w:rPr>
                <w:rFonts w:eastAsia="Times New Roman"/>
                <w:sz w:val="20"/>
                <w:szCs w:val="20"/>
                <w:shd w:val="clear" w:color="auto" w:fill="FAF0DB"/>
              </w:rPr>
              <w:t>.</w:t>
            </w:r>
          </w:p>
        </w:tc>
        <w:tc>
          <w:tcPr>
            <w:tcW w:w="4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A49100" w14:textId="16C13542" w:rsidR="0076077A" w:rsidRDefault="0076077A" w:rsidP="00586CD3">
            <w:pPr>
              <w:spacing w:line="240" w:lineRule="auto"/>
              <w:rPr>
                <w:sz w:val="20"/>
                <w:szCs w:val="20"/>
              </w:rPr>
            </w:pPr>
            <w:r w:rsidRPr="0076077A">
              <w:rPr>
                <w:sz w:val="20"/>
                <w:szCs w:val="20"/>
              </w:rPr>
              <w:t>Free text</w:t>
            </w:r>
            <w:r>
              <w:rPr>
                <w:sz w:val="20"/>
                <w:szCs w:val="20"/>
              </w:rPr>
              <w:t xml:space="preserve"> answer.</w:t>
            </w:r>
          </w:p>
          <w:p w14:paraId="6C160409" w14:textId="33E65E3B" w:rsidR="0076077A" w:rsidRPr="00115675" w:rsidRDefault="0076077A" w:rsidP="00586CD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76077A">
              <w:rPr>
                <w:sz w:val="20"/>
                <w:szCs w:val="20"/>
              </w:rPr>
              <w:t xml:space="preserve">e sure to indicate if nociceptive issues are associated with reduced strength, decreased flexibility, increased stiffness (area), unfavorable muscle recruitment patterns. If peripheral </w:t>
            </w:r>
            <w:r>
              <w:rPr>
                <w:sz w:val="20"/>
                <w:szCs w:val="20"/>
              </w:rPr>
              <w:t>neuropathic</w:t>
            </w:r>
            <w:r w:rsidRPr="0076077A">
              <w:rPr>
                <w:sz w:val="20"/>
                <w:szCs w:val="20"/>
              </w:rPr>
              <w:t xml:space="preserve"> issues are associated with impaired sensation, </w:t>
            </w:r>
            <w:r>
              <w:rPr>
                <w:sz w:val="20"/>
                <w:szCs w:val="20"/>
              </w:rPr>
              <w:t>muscle strength</w:t>
            </w:r>
            <w:r w:rsidRPr="0076077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loss of </w:t>
            </w:r>
            <w:r w:rsidRPr="0076077A">
              <w:rPr>
                <w:sz w:val="20"/>
                <w:szCs w:val="20"/>
              </w:rPr>
              <w:t xml:space="preserve">reflex, and/or </w:t>
            </w:r>
            <w:r>
              <w:rPr>
                <w:sz w:val="20"/>
                <w:szCs w:val="20"/>
              </w:rPr>
              <w:t xml:space="preserve">increased </w:t>
            </w:r>
            <w:r w:rsidRPr="0076077A">
              <w:rPr>
                <w:sz w:val="20"/>
                <w:szCs w:val="20"/>
              </w:rPr>
              <w:t>mechanosensitivity</w:t>
            </w:r>
            <w:r>
              <w:rPr>
                <w:sz w:val="20"/>
                <w:szCs w:val="20"/>
              </w:rPr>
              <w:t xml:space="preserve">, and for nociplastic pain, if which symptoms of increased </w:t>
            </w:r>
            <w:r w:rsidRPr="0076077A">
              <w:rPr>
                <w:sz w:val="20"/>
                <w:szCs w:val="20"/>
              </w:rPr>
              <w:t xml:space="preserve">central sensitization </w:t>
            </w:r>
            <w:r>
              <w:rPr>
                <w:sz w:val="20"/>
                <w:szCs w:val="20"/>
              </w:rPr>
              <w:t>are present</w:t>
            </w:r>
            <w:r w:rsidRPr="0076077A">
              <w:rPr>
                <w:sz w:val="20"/>
                <w:szCs w:val="20"/>
              </w:rPr>
              <w:t>.</w:t>
            </w:r>
          </w:p>
        </w:tc>
      </w:tr>
      <w:tr w:rsidR="00586CD3" w:rsidRPr="00115675" w14:paraId="7A3B2174" w14:textId="77777777" w:rsidTr="00F17728">
        <w:trPr>
          <w:trHeight w:val="246"/>
        </w:trPr>
        <w:tc>
          <w:tcPr>
            <w:tcW w:w="921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F10851" w14:textId="77777777" w:rsidR="00586CD3" w:rsidRDefault="00586CD3" w:rsidP="00586CD3">
            <w:pPr>
              <w:spacing w:after="240" w:line="240" w:lineRule="auto"/>
              <w:rPr>
                <w:rFonts w:eastAsia="Times New Roman"/>
                <w:sz w:val="20"/>
                <w:szCs w:val="20"/>
              </w:rPr>
            </w:pPr>
          </w:p>
          <w:p w14:paraId="7E6F868E" w14:textId="77777777" w:rsidR="009E1A2E" w:rsidRDefault="009E1A2E" w:rsidP="00586CD3">
            <w:pPr>
              <w:spacing w:after="240" w:line="240" w:lineRule="auto"/>
              <w:rPr>
                <w:rFonts w:eastAsia="Times New Roman"/>
                <w:sz w:val="20"/>
                <w:szCs w:val="20"/>
              </w:rPr>
            </w:pPr>
          </w:p>
          <w:p w14:paraId="20E3CC83" w14:textId="77777777" w:rsidR="009E1A2E" w:rsidRDefault="009E1A2E" w:rsidP="00586CD3">
            <w:pPr>
              <w:spacing w:after="240" w:line="240" w:lineRule="auto"/>
              <w:rPr>
                <w:rFonts w:eastAsia="Times New Roman"/>
                <w:sz w:val="20"/>
                <w:szCs w:val="20"/>
              </w:rPr>
            </w:pPr>
          </w:p>
          <w:p w14:paraId="6E1153B0" w14:textId="77777777" w:rsidR="00586CD3" w:rsidRDefault="00586CD3" w:rsidP="00586CD3">
            <w:pPr>
              <w:spacing w:after="240" w:line="240" w:lineRule="auto"/>
              <w:rPr>
                <w:rFonts w:eastAsia="Times New Roman"/>
                <w:sz w:val="20"/>
                <w:szCs w:val="20"/>
              </w:rPr>
            </w:pPr>
          </w:p>
          <w:p w14:paraId="709023B5" w14:textId="77777777" w:rsidR="00586CD3" w:rsidRDefault="00586CD3" w:rsidP="00586CD3">
            <w:pPr>
              <w:spacing w:after="240" w:line="240" w:lineRule="auto"/>
              <w:rPr>
                <w:rFonts w:eastAsia="Times New Roman"/>
                <w:sz w:val="20"/>
                <w:szCs w:val="20"/>
              </w:rPr>
            </w:pPr>
          </w:p>
          <w:p w14:paraId="2786D236" w14:textId="5A290DAF" w:rsidR="00586CD3" w:rsidRPr="00586CD3" w:rsidRDefault="00586CD3" w:rsidP="00586CD3">
            <w:pPr>
              <w:spacing w:after="24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141F5E36" w14:textId="77777777" w:rsidR="009E1A2E" w:rsidRDefault="009E1A2E">
      <w:r>
        <w:br w:type="page"/>
      </w:r>
    </w:p>
    <w:tbl>
      <w:tblPr>
        <w:tblW w:w="9216" w:type="dxa"/>
        <w:tblInd w:w="-180" w:type="dxa"/>
        <w:tblLayout w:type="fixed"/>
        <w:tblLook w:val="0400" w:firstRow="0" w:lastRow="0" w:firstColumn="0" w:lastColumn="0" w:noHBand="0" w:noVBand="1"/>
      </w:tblPr>
      <w:tblGrid>
        <w:gridCol w:w="9216"/>
      </w:tblGrid>
      <w:tr w:rsidR="009E1A2E" w:rsidRPr="00115675" w14:paraId="7D185AEB" w14:textId="77777777" w:rsidTr="00F17728">
        <w:trPr>
          <w:trHeight w:val="246"/>
        </w:trPr>
        <w:tc>
          <w:tcPr>
            <w:tcW w:w="9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BD7AAF" w14:textId="14D3959D" w:rsidR="009E1A2E" w:rsidRDefault="009E1A2E" w:rsidP="00586CD3">
            <w:pPr>
              <w:spacing w:after="24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lastRenderedPageBreak/>
              <w:t>On what basis (signs and symptoms in the subjective and physical examination) did you formulate your diagnosis? Refer, in free text, to the specific items in the protocol.</w:t>
            </w:r>
          </w:p>
        </w:tc>
      </w:tr>
      <w:tr w:rsidR="009E1A2E" w:rsidRPr="00115675" w14:paraId="528CFEC4" w14:textId="77777777" w:rsidTr="00F17728">
        <w:trPr>
          <w:trHeight w:val="246"/>
        </w:trPr>
        <w:tc>
          <w:tcPr>
            <w:tcW w:w="9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AF0DB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B5936D" w14:textId="77777777" w:rsidR="009E1A2E" w:rsidRDefault="009E1A2E" w:rsidP="00586CD3">
            <w:pPr>
              <w:spacing w:after="240" w:line="240" w:lineRule="auto"/>
              <w:rPr>
                <w:rFonts w:eastAsia="Times New Roman"/>
                <w:sz w:val="20"/>
                <w:szCs w:val="20"/>
              </w:rPr>
            </w:pPr>
          </w:p>
          <w:p w14:paraId="7AA0DA2B" w14:textId="77777777" w:rsidR="009E1A2E" w:rsidRDefault="009E1A2E" w:rsidP="00586CD3">
            <w:pPr>
              <w:spacing w:after="240" w:line="240" w:lineRule="auto"/>
              <w:rPr>
                <w:rFonts w:eastAsia="Times New Roman"/>
                <w:sz w:val="20"/>
                <w:szCs w:val="20"/>
              </w:rPr>
            </w:pPr>
          </w:p>
          <w:p w14:paraId="00544907" w14:textId="77777777" w:rsidR="009E1A2E" w:rsidRDefault="009E1A2E" w:rsidP="00586CD3">
            <w:pPr>
              <w:spacing w:after="240" w:line="240" w:lineRule="auto"/>
              <w:rPr>
                <w:rFonts w:eastAsia="Times New Roman"/>
                <w:sz w:val="20"/>
                <w:szCs w:val="20"/>
              </w:rPr>
            </w:pPr>
          </w:p>
          <w:p w14:paraId="6D313BE4" w14:textId="77777777" w:rsidR="009E1A2E" w:rsidRDefault="009E1A2E" w:rsidP="00586CD3">
            <w:pPr>
              <w:spacing w:after="240" w:line="240" w:lineRule="auto"/>
              <w:rPr>
                <w:rFonts w:eastAsia="Times New Roman"/>
                <w:sz w:val="20"/>
                <w:szCs w:val="20"/>
              </w:rPr>
            </w:pPr>
          </w:p>
          <w:p w14:paraId="32D939D9" w14:textId="77777777" w:rsidR="009E1A2E" w:rsidRDefault="009E1A2E" w:rsidP="00586CD3">
            <w:pPr>
              <w:spacing w:after="24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32C6876E" w14:textId="0688468D" w:rsidR="00083064" w:rsidRDefault="00083064" w:rsidP="001912DB">
      <w:pPr>
        <w:spacing w:after="240" w:line="240" w:lineRule="auto"/>
      </w:pPr>
      <w:bookmarkStart w:id="2" w:name="h.ju6qm23321bn" w:colFirst="0" w:colLast="0"/>
      <w:bookmarkEnd w:id="2"/>
    </w:p>
    <w:sectPr w:rsidR="00083064" w:rsidSect="00DC1754">
      <w:headerReference w:type="first" r:id="rId7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76BC6" w14:textId="77777777" w:rsidR="00DC1754" w:rsidRDefault="00DC1754">
      <w:pPr>
        <w:spacing w:line="240" w:lineRule="auto"/>
      </w:pPr>
      <w:r>
        <w:separator/>
      </w:r>
    </w:p>
  </w:endnote>
  <w:endnote w:type="continuationSeparator" w:id="0">
    <w:p w14:paraId="54275BA6" w14:textId="77777777" w:rsidR="00DC1754" w:rsidRDefault="00DC17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A4428" w14:textId="77777777" w:rsidR="00DC1754" w:rsidRDefault="00DC1754">
      <w:pPr>
        <w:spacing w:line="240" w:lineRule="auto"/>
      </w:pPr>
      <w:r>
        <w:separator/>
      </w:r>
    </w:p>
  </w:footnote>
  <w:footnote w:type="continuationSeparator" w:id="0">
    <w:p w14:paraId="4AC66DCE" w14:textId="77777777" w:rsidR="00DC1754" w:rsidRDefault="00DC17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E031B" w14:textId="43868B78" w:rsidR="00CC1867" w:rsidRPr="00CC1867" w:rsidRDefault="00CC1867">
    <w:pPr>
      <w:pStyle w:val="Sidhuvud"/>
      <w:rPr>
        <w:rFonts w:ascii="Times New Roman" w:hAnsi="Times New Roman" w:cs="Times New Roman"/>
        <w:sz w:val="24"/>
        <w:szCs w:val="24"/>
      </w:rPr>
    </w:pPr>
    <w:r w:rsidRPr="00CC1867">
      <w:rPr>
        <w:rFonts w:ascii="Times New Roman" w:hAnsi="Times New Roman" w:cs="Times New Roman"/>
        <w:sz w:val="24"/>
        <w:szCs w:val="24"/>
      </w:rPr>
      <w:t>Supplemental file 1. C</w:t>
    </w:r>
    <w:r w:rsidRPr="00CC1867">
      <w:rPr>
        <w:rFonts w:ascii="Times New Roman" w:eastAsia="Times New Roman" w:hAnsi="Times New Roman" w:cs="Times New Roman"/>
        <w:sz w:val="24"/>
        <w:szCs w:val="24"/>
        <w:lang w:val="en-US"/>
      </w:rPr>
      <w:t xml:space="preserve">omprehensive </w:t>
    </w:r>
    <w:bookmarkStart w:id="3" w:name="_Hlk155809169"/>
    <w:r w:rsidRPr="00CC1867">
      <w:rPr>
        <w:rFonts w:ascii="Times New Roman" w:eastAsia="Times New Roman" w:hAnsi="Times New Roman" w:cs="Times New Roman"/>
        <w:sz w:val="24"/>
        <w:szCs w:val="24"/>
        <w:lang w:val="en-US"/>
      </w:rPr>
      <w:t>clinical assessment protocol</w:t>
    </w:r>
    <w:bookmarkEnd w:id="3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E1625"/>
    <w:multiLevelType w:val="multilevel"/>
    <w:tmpl w:val="717057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473722"/>
    <w:multiLevelType w:val="multilevel"/>
    <w:tmpl w:val="1B7A871E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decimal"/>
      <w:lvlText w:val="%2."/>
      <w:lvlJc w:val="left"/>
      <w:pPr>
        <w:ind w:left="1440" w:firstLine="1080"/>
      </w:pPr>
    </w:lvl>
    <w:lvl w:ilvl="2">
      <w:start w:val="1"/>
      <w:numFmt w:val="decimal"/>
      <w:lvlText w:val="%3."/>
      <w:lvlJc w:val="left"/>
      <w:pPr>
        <w:ind w:left="2160" w:firstLine="180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decimal"/>
      <w:lvlText w:val="%5."/>
      <w:lvlJc w:val="left"/>
      <w:pPr>
        <w:ind w:left="3600" w:firstLine="3240"/>
      </w:pPr>
    </w:lvl>
    <w:lvl w:ilvl="5">
      <w:start w:val="1"/>
      <w:numFmt w:val="decimal"/>
      <w:lvlText w:val="%6."/>
      <w:lvlJc w:val="left"/>
      <w:pPr>
        <w:ind w:left="4320" w:firstLine="396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decimal"/>
      <w:lvlText w:val="%8."/>
      <w:lvlJc w:val="left"/>
      <w:pPr>
        <w:ind w:left="5760" w:firstLine="5400"/>
      </w:pPr>
    </w:lvl>
    <w:lvl w:ilvl="8">
      <w:start w:val="1"/>
      <w:numFmt w:val="decimal"/>
      <w:lvlText w:val="%9."/>
      <w:lvlJc w:val="left"/>
      <w:pPr>
        <w:ind w:left="6480" w:firstLine="6120"/>
      </w:pPr>
    </w:lvl>
  </w:abstractNum>
  <w:abstractNum w:abstractNumId="2" w15:restartNumberingAfterBreak="0">
    <w:nsid w:val="092A48D0"/>
    <w:multiLevelType w:val="hybridMultilevel"/>
    <w:tmpl w:val="FF4210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B9129F"/>
    <w:multiLevelType w:val="multilevel"/>
    <w:tmpl w:val="1B7A871E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decimal"/>
      <w:lvlText w:val="%2."/>
      <w:lvlJc w:val="left"/>
      <w:pPr>
        <w:ind w:left="1440" w:firstLine="1080"/>
      </w:pPr>
    </w:lvl>
    <w:lvl w:ilvl="2">
      <w:start w:val="1"/>
      <w:numFmt w:val="decimal"/>
      <w:lvlText w:val="%3."/>
      <w:lvlJc w:val="left"/>
      <w:pPr>
        <w:ind w:left="2160" w:firstLine="180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decimal"/>
      <w:lvlText w:val="%5."/>
      <w:lvlJc w:val="left"/>
      <w:pPr>
        <w:ind w:left="3600" w:firstLine="3240"/>
      </w:pPr>
    </w:lvl>
    <w:lvl w:ilvl="5">
      <w:start w:val="1"/>
      <w:numFmt w:val="decimal"/>
      <w:lvlText w:val="%6."/>
      <w:lvlJc w:val="left"/>
      <w:pPr>
        <w:ind w:left="4320" w:firstLine="396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decimal"/>
      <w:lvlText w:val="%8."/>
      <w:lvlJc w:val="left"/>
      <w:pPr>
        <w:ind w:left="5760" w:firstLine="5400"/>
      </w:pPr>
    </w:lvl>
    <w:lvl w:ilvl="8">
      <w:start w:val="1"/>
      <w:numFmt w:val="decimal"/>
      <w:lvlText w:val="%9."/>
      <w:lvlJc w:val="left"/>
      <w:pPr>
        <w:ind w:left="6480" w:firstLine="6120"/>
      </w:pPr>
    </w:lvl>
  </w:abstractNum>
  <w:abstractNum w:abstractNumId="4" w15:restartNumberingAfterBreak="0">
    <w:nsid w:val="49FA3B5B"/>
    <w:multiLevelType w:val="hybridMultilevel"/>
    <w:tmpl w:val="8494A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9E10F7"/>
    <w:multiLevelType w:val="hybridMultilevel"/>
    <w:tmpl w:val="FF421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602008"/>
    <w:multiLevelType w:val="multilevel"/>
    <w:tmpl w:val="14623C1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F5C3802"/>
    <w:multiLevelType w:val="multilevel"/>
    <w:tmpl w:val="DE96E5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83320679">
    <w:abstractNumId w:val="3"/>
  </w:num>
  <w:num w:numId="2" w16cid:durableId="465701004">
    <w:abstractNumId w:val="7"/>
  </w:num>
  <w:num w:numId="3" w16cid:durableId="1842040659">
    <w:abstractNumId w:val="0"/>
  </w:num>
  <w:num w:numId="4" w16cid:durableId="2074084368">
    <w:abstractNumId w:val="6"/>
  </w:num>
  <w:num w:numId="5" w16cid:durableId="1361513546">
    <w:abstractNumId w:val="1"/>
  </w:num>
  <w:num w:numId="6" w16cid:durableId="1715616763">
    <w:abstractNumId w:val="5"/>
  </w:num>
  <w:num w:numId="7" w16cid:durableId="474613942">
    <w:abstractNumId w:val="2"/>
  </w:num>
  <w:num w:numId="8" w16cid:durableId="8850256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808"/>
    <w:rsid w:val="00006B54"/>
    <w:rsid w:val="00083064"/>
    <w:rsid w:val="000A0375"/>
    <w:rsid w:val="000C592F"/>
    <w:rsid w:val="00115675"/>
    <w:rsid w:val="001251C0"/>
    <w:rsid w:val="001912DB"/>
    <w:rsid w:val="00211764"/>
    <w:rsid w:val="00275234"/>
    <w:rsid w:val="00396FF1"/>
    <w:rsid w:val="003C52DB"/>
    <w:rsid w:val="004A535D"/>
    <w:rsid w:val="005461B8"/>
    <w:rsid w:val="00586CD3"/>
    <w:rsid w:val="006A4808"/>
    <w:rsid w:val="0076077A"/>
    <w:rsid w:val="007E213E"/>
    <w:rsid w:val="009847F9"/>
    <w:rsid w:val="00993CF5"/>
    <w:rsid w:val="009E1A2E"/>
    <w:rsid w:val="00A960A5"/>
    <w:rsid w:val="00C34924"/>
    <w:rsid w:val="00C63EA7"/>
    <w:rsid w:val="00CC1867"/>
    <w:rsid w:val="00CF112C"/>
    <w:rsid w:val="00D45ACE"/>
    <w:rsid w:val="00D83D67"/>
    <w:rsid w:val="00DC1754"/>
    <w:rsid w:val="00DE76DE"/>
    <w:rsid w:val="00DF5223"/>
    <w:rsid w:val="00E33090"/>
    <w:rsid w:val="00E34830"/>
    <w:rsid w:val="00EF678F"/>
    <w:rsid w:val="00F06807"/>
    <w:rsid w:val="00FB36E5"/>
    <w:rsid w:val="00FF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755F7"/>
  <w15:chartTrackingRefBased/>
  <w15:docId w15:val="{FDBA2B5A-7AED-406D-B1FA-ED5BEEABA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A4808"/>
    <w:pPr>
      <w:spacing w:after="0" w:line="276" w:lineRule="auto"/>
    </w:pPr>
    <w:rPr>
      <w:rFonts w:ascii="Arial" w:eastAsia="Arial" w:hAnsi="Arial" w:cs="Arial"/>
      <w:color w:val="000000"/>
      <w:lang w:eastAsia="sv-SE"/>
    </w:rPr>
  </w:style>
  <w:style w:type="paragraph" w:styleId="Rubrik1">
    <w:name w:val="heading 1"/>
    <w:basedOn w:val="Normal"/>
    <w:next w:val="Normal"/>
    <w:link w:val="Rubrik1Char"/>
    <w:rsid w:val="006A4808"/>
    <w:pPr>
      <w:keepNext/>
      <w:keepLines/>
      <w:spacing w:before="480" w:after="120" w:line="240" w:lineRule="auto"/>
      <w:contextualSpacing/>
      <w:outlineLvl w:val="0"/>
    </w:pPr>
    <w:rPr>
      <w:b/>
      <w:sz w:val="28"/>
      <w:szCs w:val="28"/>
    </w:rPr>
  </w:style>
  <w:style w:type="paragraph" w:styleId="Rubrik2">
    <w:name w:val="heading 2"/>
    <w:basedOn w:val="Normal"/>
    <w:next w:val="Normal"/>
    <w:link w:val="Rubrik2Char"/>
    <w:rsid w:val="006A4808"/>
    <w:pPr>
      <w:keepNext/>
      <w:keepLines/>
      <w:spacing w:before="360" w:after="80" w:line="240" w:lineRule="auto"/>
      <w:contextualSpacing/>
      <w:outlineLvl w:val="1"/>
    </w:pPr>
    <w:rPr>
      <w:b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6A4808"/>
    <w:rPr>
      <w:rFonts w:ascii="Arial" w:eastAsia="Arial" w:hAnsi="Arial" w:cs="Arial"/>
      <w:b/>
      <w:color w:val="000000"/>
      <w:sz w:val="28"/>
      <w:szCs w:val="28"/>
      <w:lang w:eastAsia="sv-SE"/>
    </w:rPr>
  </w:style>
  <w:style w:type="character" w:customStyle="1" w:styleId="Rubrik2Char">
    <w:name w:val="Rubrik 2 Char"/>
    <w:basedOn w:val="Standardstycketeckensnitt"/>
    <w:link w:val="Rubrik2"/>
    <w:rsid w:val="006A4808"/>
    <w:rPr>
      <w:rFonts w:ascii="Arial" w:eastAsia="Arial" w:hAnsi="Arial" w:cs="Arial"/>
      <w:b/>
      <w:color w:val="000000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6A4808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A4808"/>
    <w:rPr>
      <w:rFonts w:ascii="Arial" w:eastAsia="Arial" w:hAnsi="Arial" w:cs="Arial"/>
      <w:color w:val="000000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4A53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Sidhuvud">
    <w:name w:val="header"/>
    <w:basedOn w:val="Normal"/>
    <w:link w:val="SidhuvudChar"/>
    <w:uiPriority w:val="99"/>
    <w:unhideWhenUsed/>
    <w:rsid w:val="00CC1867"/>
    <w:pPr>
      <w:tabs>
        <w:tab w:val="center" w:pos="4703"/>
        <w:tab w:val="right" w:pos="940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C1867"/>
    <w:rPr>
      <w:rFonts w:ascii="Arial" w:eastAsia="Arial" w:hAnsi="Arial" w:cs="Arial"/>
      <w:color w:val="000000"/>
      <w:lang w:eastAsia="sv-SE"/>
    </w:rPr>
  </w:style>
  <w:style w:type="paragraph" w:styleId="Liststycke">
    <w:name w:val="List Paragraph"/>
    <w:basedOn w:val="Normal"/>
    <w:uiPriority w:val="34"/>
    <w:qFormat/>
    <w:rsid w:val="00993C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0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8</TotalTime>
  <Pages>9</Pages>
  <Words>1882</Words>
  <Characters>1073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Berglund</dc:creator>
  <cp:keywords/>
  <dc:description/>
  <cp:lastModifiedBy>Lars Berglund</cp:lastModifiedBy>
  <cp:revision>16</cp:revision>
  <dcterms:created xsi:type="dcterms:W3CDTF">2023-12-04T11:22:00Z</dcterms:created>
  <dcterms:modified xsi:type="dcterms:W3CDTF">2024-01-16T10:51:00Z</dcterms:modified>
</cp:coreProperties>
</file>